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6CB95" w14:textId="041D4C02" w:rsidR="00485EBD" w:rsidRPr="00CB6EFD" w:rsidRDefault="00E47CF1" w:rsidP="000D7D8E">
      <w:pPr>
        <w:tabs>
          <w:tab w:val="left" w:pos="709"/>
          <w:tab w:val="left" w:pos="2552"/>
          <w:tab w:val="left" w:pos="4111"/>
          <w:tab w:val="left" w:pos="7938"/>
          <w:tab w:val="left" w:pos="8505"/>
        </w:tabs>
        <w:ind w:left="2608" w:right="-1022" w:hanging="2608"/>
        <w:rPr>
          <w:rFonts w:ascii="Garamond" w:hAnsi="Garamond"/>
          <w:b/>
          <w:sz w:val="24"/>
          <w:szCs w:val="24"/>
          <w:lang w:val="fr-FR"/>
        </w:rPr>
      </w:pPr>
      <w:r w:rsidRPr="00EF094D">
        <w:rPr>
          <w:rFonts w:ascii="Garamond" w:hAnsi="Garamond"/>
          <w:b/>
          <w:sz w:val="24"/>
          <w:szCs w:val="24"/>
          <w:lang w:val="en-US"/>
        </w:rPr>
        <w:t>PRE-COURSE</w:t>
      </w:r>
      <w:r w:rsidR="00226B25" w:rsidRPr="00EF094D">
        <w:rPr>
          <w:rFonts w:ascii="Garamond" w:hAnsi="Garamond"/>
          <w:b/>
          <w:sz w:val="24"/>
          <w:szCs w:val="24"/>
          <w:lang w:val="en-US"/>
        </w:rPr>
        <w:tab/>
      </w:r>
      <w:r w:rsidR="007455E6" w:rsidRPr="00EF094D">
        <w:rPr>
          <w:rFonts w:ascii="Garamond" w:hAnsi="Garamond"/>
          <w:b/>
          <w:sz w:val="24"/>
          <w:szCs w:val="24"/>
          <w:lang w:val="en-US"/>
        </w:rPr>
        <w:tab/>
      </w:r>
      <w:r w:rsidR="000D7D8E" w:rsidRPr="00EF094D">
        <w:rPr>
          <w:rFonts w:ascii="Garamond" w:hAnsi="Garamond"/>
          <w:b/>
          <w:sz w:val="24"/>
          <w:szCs w:val="24"/>
          <w:lang w:val="en-US"/>
        </w:rPr>
        <w:t xml:space="preserve">   </w:t>
      </w:r>
      <w:r w:rsidRPr="00EF094D">
        <w:rPr>
          <w:rFonts w:ascii="Garamond" w:hAnsi="Garamond"/>
          <w:b/>
          <w:sz w:val="24"/>
          <w:szCs w:val="24"/>
          <w:lang w:val="en-US"/>
        </w:rPr>
        <w:t xml:space="preserve">THE </w:t>
      </w:r>
      <w:r w:rsidR="00EA46F0" w:rsidRPr="00EF094D">
        <w:rPr>
          <w:rFonts w:ascii="Garamond" w:hAnsi="Garamond"/>
          <w:b/>
          <w:sz w:val="24"/>
          <w:szCs w:val="24"/>
          <w:lang w:val="en-US"/>
        </w:rPr>
        <w:t>IP</w:t>
      </w:r>
      <w:r w:rsidR="007A72CD" w:rsidRPr="00EF094D">
        <w:rPr>
          <w:rFonts w:ascii="Garamond" w:hAnsi="Garamond"/>
          <w:b/>
          <w:sz w:val="24"/>
          <w:szCs w:val="24"/>
          <w:lang w:val="en-US"/>
        </w:rPr>
        <w:t>E</w:t>
      </w:r>
      <w:r w:rsidR="00EA46F0" w:rsidRPr="00EF094D">
        <w:rPr>
          <w:rFonts w:ascii="Garamond" w:hAnsi="Garamond"/>
          <w:b/>
          <w:sz w:val="24"/>
          <w:szCs w:val="24"/>
          <w:lang w:val="en-US"/>
        </w:rPr>
        <w:t xml:space="preserve"> </w:t>
      </w:r>
      <w:del w:id="0" w:author="Sanna Kangas" w:date="2022-01-16T00:24:00Z">
        <w:r w:rsidR="00EA46F0" w:rsidRPr="00EF094D" w:rsidDel="00F22ABC">
          <w:rPr>
            <w:rFonts w:ascii="Garamond" w:hAnsi="Garamond"/>
            <w:b/>
            <w:sz w:val="24"/>
            <w:szCs w:val="24"/>
            <w:lang w:val="en-US"/>
          </w:rPr>
          <w:delText xml:space="preserve">PILOT </w:delText>
        </w:r>
      </w:del>
      <w:r w:rsidR="000D7D8E" w:rsidRPr="00EF094D">
        <w:rPr>
          <w:rFonts w:ascii="Garamond" w:hAnsi="Garamond"/>
          <w:b/>
          <w:sz w:val="24"/>
          <w:szCs w:val="24"/>
          <w:lang w:val="en-US"/>
        </w:rPr>
        <w:t xml:space="preserve">COURSE     </w:t>
      </w:r>
      <w:r w:rsidRPr="00EF094D">
        <w:rPr>
          <w:rFonts w:ascii="Garamond" w:hAnsi="Garamond"/>
          <w:b/>
          <w:sz w:val="24"/>
          <w:szCs w:val="24"/>
          <w:lang w:val="en-US"/>
        </w:rPr>
        <w:t>POST-COURSE</w:t>
      </w:r>
      <w:r w:rsidR="007D2EFE" w:rsidRPr="00EF094D">
        <w:rPr>
          <w:rFonts w:ascii="Garamond" w:hAnsi="Garamond"/>
          <w:b/>
          <w:sz w:val="24"/>
          <w:szCs w:val="24"/>
          <w:lang w:val="en-US"/>
        </w:rPr>
        <w:tab/>
      </w:r>
      <w:r w:rsidR="000D7D8E" w:rsidRPr="00EF094D">
        <w:rPr>
          <w:rFonts w:ascii="Garamond" w:hAnsi="Garamond"/>
          <w:b/>
          <w:sz w:val="24"/>
          <w:szCs w:val="24"/>
          <w:lang w:val="en-US"/>
        </w:rPr>
        <w:tab/>
      </w:r>
      <w:r w:rsidR="0080186C" w:rsidRPr="00EF094D">
        <w:rPr>
          <w:rFonts w:ascii="Garamond" w:hAnsi="Garamond"/>
          <w:sz w:val="20"/>
          <w:szCs w:val="20"/>
          <w:u w:val="single"/>
          <w:lang w:val="en-US"/>
        </w:rPr>
        <w:t>QUANT</w:t>
      </w:r>
      <w:r w:rsidR="0080186C">
        <w:rPr>
          <w:rFonts w:ascii="Garamond" w:hAnsi="Garamond"/>
          <w:sz w:val="20"/>
          <w:szCs w:val="20"/>
          <w:u w:val="single"/>
          <w:lang w:val="fr-FR"/>
        </w:rPr>
        <w:t>ITATIVE ANALYSIS</w:t>
      </w:r>
      <w:r w:rsidR="000D7D8E" w:rsidRPr="00CB6EFD">
        <w:rPr>
          <w:rFonts w:ascii="Garamond" w:hAnsi="Garamond"/>
          <w:sz w:val="24"/>
          <w:szCs w:val="24"/>
          <w:lang w:val="fr-FR"/>
        </w:rPr>
        <w:tab/>
      </w:r>
      <w:r w:rsidR="004273A7" w:rsidRPr="00CB6EFD">
        <w:rPr>
          <w:rFonts w:ascii="Garamond" w:hAnsi="Garamond"/>
          <w:sz w:val="20"/>
          <w:szCs w:val="20"/>
          <w:u w:val="single"/>
          <w:lang w:val="fr-FR"/>
        </w:rPr>
        <w:t>QUALITATIVE ANALYSIS</w:t>
      </w:r>
    </w:p>
    <w:p w14:paraId="7DFAAD39" w14:textId="0A0B43B4" w:rsidR="00544438" w:rsidRPr="00CB6EFD" w:rsidRDefault="00CB6EFD">
      <w:pPr>
        <w:rPr>
          <w:rFonts w:ascii="Garamond" w:hAnsi="Garamond"/>
          <w:lang w:val="fr-FR"/>
        </w:rPr>
      </w:pPr>
      <w:r w:rsidRPr="00485EBD">
        <w:rPr>
          <w:rFonts w:ascii="Garamond" w:hAnsi="Garamond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B5D738D" wp14:editId="1F00D1C7">
                <wp:simplePos x="0" y="0"/>
                <wp:positionH relativeFrom="column">
                  <wp:posOffset>5185410</wp:posOffset>
                </wp:positionH>
                <wp:positionV relativeFrom="paragraph">
                  <wp:posOffset>207645</wp:posOffset>
                </wp:positionV>
                <wp:extent cx="2227580" cy="3362960"/>
                <wp:effectExtent l="0" t="0" r="20320" b="27940"/>
                <wp:wrapNone/>
                <wp:docPr id="16" name="Suorakulmi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7580" cy="33629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D0C6426" w14:textId="4D2410A3" w:rsidR="00821C24" w:rsidRPr="00D2603E" w:rsidRDefault="009146DF" w:rsidP="0054179E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>Comparisons of diabetes knowledge test results</w:t>
                            </w:r>
                          </w:p>
                          <w:p w14:paraId="7D5E87B3" w14:textId="77777777" w:rsidR="009146DF" w:rsidRPr="00D2603E" w:rsidRDefault="009146DF" w:rsidP="009146DF">
                            <w:pPr>
                              <w:pStyle w:val="Luettelokappal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PRE-POST within Nurse students, within Med students</w:t>
                            </w:r>
                          </w:p>
                          <w:p w14:paraId="2E88E08E" w14:textId="77777777" w:rsidR="009146DF" w:rsidRPr="00D2603E" w:rsidRDefault="009146DF" w:rsidP="009146DF">
                            <w:pPr>
                              <w:pStyle w:val="Luettelokappal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between Nurse &amp; Med PRE, between Nurse &amp; Med POST</w:t>
                            </w:r>
                          </w:p>
                          <w:p w14:paraId="48E4AAE4" w14:textId="7E800309" w:rsidR="00986CC8" w:rsidRPr="00986CC8" w:rsidRDefault="009146DF" w:rsidP="00452CB3">
                            <w:pPr>
                              <w:pStyle w:val="Luettelokappal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86CC8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between Nurse POST &amp; </w:t>
                            </w:r>
                            <w:r w:rsidR="007C23C2" w:rsidRPr="00986CC8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Nurse-C, </w:t>
                            </w:r>
                            <w:r w:rsidRPr="00986CC8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between Med POST &amp; Med-C</w:t>
                            </w:r>
                          </w:p>
                          <w:p w14:paraId="4BB47251" w14:textId="5720F4D1" w:rsidR="009146DF" w:rsidRPr="00D2603E" w:rsidRDefault="009146DF" w:rsidP="0054179E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Comparisons of </w:t>
                            </w:r>
                            <w:r w:rsidR="004273A7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self-evaluated </w:t>
                            </w: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>competence</w:t>
                            </w:r>
                            <w:r w:rsidR="00B1791C"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&amp; targeted</w:t>
                            </w: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1791C"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competence </w:t>
                            </w:r>
                          </w:p>
                          <w:p w14:paraId="7789B532" w14:textId="56017BF8" w:rsidR="009146DF" w:rsidRPr="00D2603E" w:rsidRDefault="009146DF" w:rsidP="009146DF">
                            <w:pPr>
                              <w:pStyle w:val="Luettelokappale"/>
                              <w:numPr>
                                <w:ilvl w:val="0"/>
                                <w:numId w:val="5"/>
                              </w:num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PRE-POST within N</w:t>
                            </w:r>
                            <w:r w:rsidR="00821038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urse</w:t>
                            </w: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students, within M</w:t>
                            </w:r>
                            <w:r w:rsidR="00821038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ed</w:t>
                            </w: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students</w:t>
                            </w:r>
                          </w:p>
                          <w:p w14:paraId="6CCF825E" w14:textId="77777777" w:rsidR="007C23C2" w:rsidRPr="00D2603E" w:rsidRDefault="007C23C2" w:rsidP="007C23C2">
                            <w:pPr>
                              <w:pStyle w:val="Luettelokappale"/>
                              <w:numPr>
                                <w:ilvl w:val="0"/>
                                <w:numId w:val="5"/>
                              </w:num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between Nurse &amp; Med PRE, between Nurse &amp; Med POST</w:t>
                            </w:r>
                          </w:p>
                          <w:p w14:paraId="78F9255D" w14:textId="58DE4425" w:rsidR="009146DF" w:rsidRPr="00D2603E" w:rsidRDefault="009146DF" w:rsidP="009146DF">
                            <w:pPr>
                              <w:pStyle w:val="Luettelokappale"/>
                              <w:numPr>
                                <w:ilvl w:val="0"/>
                                <w:numId w:val="5"/>
                              </w:num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between N</w:t>
                            </w:r>
                            <w:r w:rsidR="00821038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urse</w:t>
                            </w: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POST &amp;</w:t>
                            </w:r>
                            <w:r w:rsidR="00821038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Nurse-C</w:t>
                            </w: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, between M</w:t>
                            </w:r>
                            <w:r w:rsidR="00821038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ed</w:t>
                            </w: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POST &amp; </w:t>
                            </w:r>
                            <w:r w:rsidR="00821038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Med-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5D738D" id="Suorakulmio 16" o:spid="_x0000_s1026" style="position:absolute;margin-left:408.3pt;margin-top:16.35pt;width:175.4pt;height:264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" fillcolor="window" strokecolor="black [3213]" strokeweight="1pt">
                <v:textbox>
                  <w:txbxContent>
                    <w:p w14:paraId="6D0C6426" w14:textId="4D2410A3" w:rsidR="00821C24" w:rsidRPr="00D2603E" w:rsidRDefault="009146DF" w:rsidP="0054179E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>Comparisons of diabetes knowledge test results</w:t>
                      </w:r>
                    </w:p>
                    <w:p w14:paraId="7D5E87B3" w14:textId="77777777" w:rsidR="009146DF" w:rsidRPr="00D2603E" w:rsidRDefault="009146DF" w:rsidP="009146DF">
                      <w:pPr>
                        <w:pStyle w:val="Luettelokappale"/>
                        <w:numPr>
                          <w:ilvl w:val="0"/>
                          <w:numId w:val="1"/>
                        </w:num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PRE-POST within Nurse students, within Med students</w:t>
                      </w:r>
                    </w:p>
                    <w:p w14:paraId="2E88E08E" w14:textId="77777777" w:rsidR="009146DF" w:rsidRPr="00D2603E" w:rsidRDefault="009146DF" w:rsidP="009146DF">
                      <w:pPr>
                        <w:pStyle w:val="Luettelokappale"/>
                        <w:numPr>
                          <w:ilvl w:val="0"/>
                          <w:numId w:val="1"/>
                        </w:num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between Nurse &amp; Med PRE, between Nurse &amp; Med POST</w:t>
                      </w:r>
                    </w:p>
                    <w:p w14:paraId="48E4AAE4" w14:textId="7E800309" w:rsidR="00986CC8" w:rsidRPr="00986CC8" w:rsidRDefault="009146DF" w:rsidP="00452CB3">
                      <w:pPr>
                        <w:pStyle w:val="Luettelokappale"/>
                        <w:numPr>
                          <w:ilvl w:val="0"/>
                          <w:numId w:val="1"/>
                        </w:num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986CC8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between Nurse POST &amp; </w:t>
                      </w:r>
                      <w:r w:rsidR="007C23C2" w:rsidRPr="00986CC8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Nurse-C, </w:t>
                      </w:r>
                      <w:r w:rsidRPr="00986CC8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between Med POST &amp; Med-C</w:t>
                      </w:r>
                    </w:p>
                    <w:p w14:paraId="4BB47251" w14:textId="5720F4D1" w:rsidR="009146DF" w:rsidRPr="00D2603E" w:rsidRDefault="009146DF" w:rsidP="0054179E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 xml:space="preserve">Comparisons of </w:t>
                      </w:r>
                      <w:r w:rsidR="004273A7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 xml:space="preserve">self-evaluated </w:t>
                      </w: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>competence</w:t>
                      </w:r>
                      <w:r w:rsidR="00B1791C"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 xml:space="preserve"> &amp; targeted</w:t>
                      </w: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B1791C"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 xml:space="preserve">competence </w:t>
                      </w:r>
                    </w:p>
                    <w:p w14:paraId="7789B532" w14:textId="56017BF8" w:rsidR="009146DF" w:rsidRPr="00D2603E" w:rsidRDefault="009146DF" w:rsidP="009146DF">
                      <w:pPr>
                        <w:pStyle w:val="Luettelokappale"/>
                        <w:numPr>
                          <w:ilvl w:val="0"/>
                          <w:numId w:val="5"/>
                        </w:num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PRE-POST within N</w:t>
                      </w:r>
                      <w:r w:rsidR="00821038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urse</w:t>
                      </w: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students, within M</w:t>
                      </w:r>
                      <w:r w:rsidR="00821038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ed</w:t>
                      </w: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students</w:t>
                      </w:r>
                    </w:p>
                    <w:p w14:paraId="6CCF825E" w14:textId="77777777" w:rsidR="007C23C2" w:rsidRPr="00D2603E" w:rsidRDefault="007C23C2" w:rsidP="007C23C2">
                      <w:pPr>
                        <w:pStyle w:val="Luettelokappale"/>
                        <w:numPr>
                          <w:ilvl w:val="0"/>
                          <w:numId w:val="5"/>
                        </w:num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between Nurse &amp; Med PRE, between Nurse &amp; Med POST</w:t>
                      </w:r>
                    </w:p>
                    <w:p w14:paraId="78F9255D" w14:textId="58DE4425" w:rsidR="009146DF" w:rsidRPr="00D2603E" w:rsidRDefault="009146DF" w:rsidP="009146DF">
                      <w:pPr>
                        <w:pStyle w:val="Luettelokappale"/>
                        <w:numPr>
                          <w:ilvl w:val="0"/>
                          <w:numId w:val="5"/>
                        </w:num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between N</w:t>
                      </w:r>
                      <w:r w:rsidR="00821038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urse</w:t>
                      </w: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POST &amp;</w:t>
                      </w:r>
                      <w:r w:rsidR="00821038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Nurse-C</w:t>
                      </w: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, between M</w:t>
                      </w:r>
                      <w:r w:rsidR="00821038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ed</w:t>
                      </w: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POST &amp; </w:t>
                      </w:r>
                      <w:r w:rsidR="00821038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Med-C</w:t>
                      </w:r>
                    </w:p>
                  </w:txbxContent>
                </v:textbox>
              </v:rect>
            </w:pict>
          </mc:Fallback>
        </mc:AlternateContent>
      </w:r>
      <w:r w:rsidRPr="00485EBD">
        <w:rPr>
          <w:rFonts w:ascii="Garamond" w:hAnsi="Garamond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18926A" wp14:editId="6D3100F1">
                <wp:simplePos x="0" y="0"/>
                <wp:positionH relativeFrom="column">
                  <wp:posOffset>3692525</wp:posOffset>
                </wp:positionH>
                <wp:positionV relativeFrom="paragraph">
                  <wp:posOffset>201295</wp:posOffset>
                </wp:positionV>
                <wp:extent cx="1285875" cy="2353945"/>
                <wp:effectExtent l="0" t="0" r="28575" b="27305"/>
                <wp:wrapNone/>
                <wp:docPr id="10" name="Suorakulmi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875" cy="2353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B6BBF6B" w14:textId="77777777" w:rsidR="00B969D4" w:rsidRDefault="009F23F9" w:rsidP="00B969D4">
                            <w:pPr>
                              <w:spacing w:after="0"/>
                              <w:jc w:val="center"/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>POST-</w:t>
                            </w:r>
                          </w:p>
                          <w:p w14:paraId="4C963CBA" w14:textId="77777777" w:rsidR="00B969D4" w:rsidRDefault="008D5270" w:rsidP="00B969D4">
                            <w:pPr>
                              <w:spacing w:after="0"/>
                              <w:jc w:val="center"/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>evaluation</w:t>
                            </w:r>
                            <w:r w:rsidR="009277C7"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40156DCA" w14:textId="28291EFB" w:rsidR="002C7FF7" w:rsidRPr="00D2603E" w:rsidRDefault="009277C7" w:rsidP="00B969D4">
                            <w:pPr>
                              <w:spacing w:after="0"/>
                              <w:jc w:val="center"/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>and interviews</w:t>
                            </w:r>
                          </w:p>
                          <w:p w14:paraId="577EBDB5" w14:textId="77777777" w:rsidR="00B969D4" w:rsidRDefault="00B969D4" w:rsidP="009237D6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75163494" w14:textId="3AA49897" w:rsidR="009277C7" w:rsidRPr="00D2603E" w:rsidRDefault="00604BC0" w:rsidP="009237D6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Diabetes knowledge test</w:t>
                            </w:r>
                          </w:p>
                          <w:p w14:paraId="5E5C458D" w14:textId="3AD5F8C6" w:rsidR="00604BC0" w:rsidRPr="00D2603E" w:rsidRDefault="00604BC0" w:rsidP="009237D6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Self-evaluation </w:t>
                            </w:r>
                            <w:r w:rsidR="0080186C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in</w:t>
                            </w: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13 competence areas of diabetes management </w:t>
                            </w:r>
                          </w:p>
                          <w:p w14:paraId="653C06AF" w14:textId="77777777" w:rsidR="009277C7" w:rsidRPr="00D2603E" w:rsidRDefault="009277C7" w:rsidP="009277C7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Focus-group interviews of 3 mixed groups</w:t>
                            </w:r>
                          </w:p>
                          <w:p w14:paraId="5A40E20A" w14:textId="3D8A5A17" w:rsidR="006B307A" w:rsidRPr="00D2603E" w:rsidRDefault="006B307A" w:rsidP="003E04D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18926A" id="Suorakulmio 10" o:spid="_x0000_s1027" style="position:absolute;margin-left:290.75pt;margin-top:15.85pt;width:101.25pt;height:185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" fillcolor="window" strokecolor="windowText" strokeweight="1pt">
                <v:textbox>
                  <w:txbxContent>
                    <w:p w14:paraId="7B6BBF6B" w14:textId="77777777" w:rsidR="00B969D4" w:rsidRDefault="009F23F9" w:rsidP="00B969D4">
                      <w:pPr>
                        <w:spacing w:after="0"/>
                        <w:jc w:val="center"/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>POST-</w:t>
                      </w:r>
                    </w:p>
                    <w:p w14:paraId="4C963CBA" w14:textId="77777777" w:rsidR="00B969D4" w:rsidRDefault="008D5270" w:rsidP="00B969D4">
                      <w:pPr>
                        <w:spacing w:after="0"/>
                        <w:jc w:val="center"/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>evaluation</w:t>
                      </w:r>
                      <w:r w:rsidR="009277C7"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40156DCA" w14:textId="28291EFB" w:rsidR="002C7FF7" w:rsidRPr="00D2603E" w:rsidRDefault="009277C7" w:rsidP="00B969D4">
                      <w:pPr>
                        <w:spacing w:after="0"/>
                        <w:jc w:val="center"/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>and interviews</w:t>
                      </w:r>
                    </w:p>
                    <w:p w14:paraId="577EBDB5" w14:textId="77777777" w:rsidR="00B969D4" w:rsidRDefault="00B969D4" w:rsidP="009237D6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</w:p>
                    <w:p w14:paraId="75163494" w14:textId="3AA49897" w:rsidR="009277C7" w:rsidRPr="00D2603E" w:rsidRDefault="00604BC0" w:rsidP="009237D6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Diabetes knowledge test</w:t>
                      </w:r>
                    </w:p>
                    <w:p w14:paraId="5E5C458D" w14:textId="3AD5F8C6" w:rsidR="00604BC0" w:rsidRPr="00D2603E" w:rsidRDefault="00604BC0" w:rsidP="009237D6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Self-evaluation </w:t>
                      </w:r>
                      <w:r w:rsidR="0080186C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in</w:t>
                      </w: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13 competence areas of diabetes management </w:t>
                      </w:r>
                    </w:p>
                    <w:p w14:paraId="653C06AF" w14:textId="77777777" w:rsidR="009277C7" w:rsidRPr="00D2603E" w:rsidRDefault="009277C7" w:rsidP="009277C7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Focus-group interviews of 3 mixed groups</w:t>
                      </w:r>
                    </w:p>
                    <w:p w14:paraId="5A40E20A" w14:textId="3D8A5A17" w:rsidR="006B307A" w:rsidRPr="00D2603E" w:rsidRDefault="006B307A" w:rsidP="003E04D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0D7D8E" w:rsidRPr="00485EBD">
        <w:rPr>
          <w:rFonts w:ascii="Garamond" w:hAnsi="Garamond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AD5584" wp14:editId="6AE371CF">
                <wp:simplePos x="0" y="0"/>
                <wp:positionH relativeFrom="column">
                  <wp:posOffset>1916430</wp:posOffset>
                </wp:positionH>
                <wp:positionV relativeFrom="paragraph">
                  <wp:posOffset>182902</wp:posOffset>
                </wp:positionV>
                <wp:extent cx="1587062" cy="4188372"/>
                <wp:effectExtent l="0" t="0" r="13335" b="22225"/>
                <wp:wrapNone/>
                <wp:docPr id="12" name="Suorakulmi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062" cy="41883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33F910" w14:textId="79EE51B2" w:rsidR="009237D6" w:rsidRPr="00D2603E" w:rsidRDefault="007D2EFE" w:rsidP="000D7D8E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Interactive</w:t>
                            </w:r>
                            <w:r w:rsidR="002D23F8"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seminars and lectures</w:t>
                            </w:r>
                          </w:p>
                          <w:p w14:paraId="13A58653" w14:textId="164770BF" w:rsidR="008523B6" w:rsidRPr="00D2603E" w:rsidRDefault="00D67071" w:rsidP="00A620AB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Case</w:t>
                            </w:r>
                            <w:r w:rsidR="00821C24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presentations</w:t>
                            </w: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by students</w:t>
                            </w:r>
                          </w:p>
                          <w:p w14:paraId="501EDEBD" w14:textId="30D73AD8" w:rsidR="00FF2AEB" w:rsidRPr="00D2603E" w:rsidRDefault="00D67071" w:rsidP="00A620AB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Short</w:t>
                            </w:r>
                            <w:r w:rsidR="00FF2AEB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2D23F8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expert </w:t>
                            </w:r>
                            <w:r w:rsidR="00FF2AEB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presentations</w:t>
                            </w:r>
                          </w:p>
                          <w:p w14:paraId="366DC152" w14:textId="761BED39" w:rsidR="00533BA0" w:rsidRPr="00D2603E" w:rsidRDefault="002D23F8" w:rsidP="00A620AB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Lectures </w:t>
                            </w:r>
                            <w:r w:rsidR="0080186C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on</w:t>
                            </w: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subjects</w:t>
                            </w:r>
                            <w:r w:rsidR="0080186C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requested by students</w:t>
                            </w:r>
                          </w:p>
                          <w:p w14:paraId="6707F432" w14:textId="77777777" w:rsidR="00B42F01" w:rsidRPr="00D2603E" w:rsidRDefault="00B42F01" w:rsidP="00533BA0">
                            <w:pPr>
                              <w:jc w:val="center"/>
                              <w:rPr>
                                <w:rFonts w:ascii="Garamond" w:hAnsi="Garamond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Nursing and medical students’ collaborative clinic visits</w:t>
                            </w:r>
                          </w:p>
                          <w:p w14:paraId="0A1503A5" w14:textId="77777777" w:rsidR="00D2603E" w:rsidRPr="00D2603E" w:rsidRDefault="00B42F01" w:rsidP="00D2603E">
                            <w:pPr>
                              <w:rPr>
                                <w:rFonts w:ascii="Garamond" w:hAnsi="Garamond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Two half a day working visits (</w:t>
                            </w:r>
                            <w:r w:rsidRPr="00D2603E">
                              <w:rPr>
                                <w:rFonts w:ascii="Garamond" w:hAnsi="Garamond" w:cs="Times New Roman"/>
                                <w:sz w:val="20"/>
                                <w:szCs w:val="20"/>
                                <w:lang w:val="en-US"/>
                              </w:rPr>
                              <w:t>gerontological ward and diabetes outpatient clinic)</w:t>
                            </w:r>
                          </w:p>
                          <w:p w14:paraId="703B78B1" w14:textId="77777777" w:rsidR="00D2603E" w:rsidRPr="00D2603E" w:rsidRDefault="00D2603E" w:rsidP="00D2603E">
                            <w:pPr>
                              <w:rPr>
                                <w:rFonts w:ascii="Garamond" w:hAnsi="Garamond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 w:cs="Times New Roman"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="00B42F01" w:rsidRPr="00D2603E">
                              <w:rPr>
                                <w:rFonts w:ascii="Garamond" w:hAnsi="Garamond" w:cs="Times New Roman"/>
                                <w:sz w:val="20"/>
                                <w:szCs w:val="20"/>
                                <w:lang w:val="en-US"/>
                              </w:rPr>
                              <w:t>linical work</w:t>
                            </w:r>
                            <w:r w:rsidRPr="00D2603E">
                              <w:rPr>
                                <w:rFonts w:ascii="Garamond" w:hAnsi="Garamond" w:cs="Times New Roman"/>
                                <w:sz w:val="20"/>
                                <w:szCs w:val="20"/>
                                <w:lang w:val="en-US"/>
                              </w:rPr>
                              <w:t>, group discussions</w:t>
                            </w:r>
                          </w:p>
                          <w:p w14:paraId="235645E6" w14:textId="5EB84A62" w:rsidR="00533BA0" w:rsidRPr="00D2603E" w:rsidRDefault="00B42F01" w:rsidP="00D2603E">
                            <w:pPr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Preparing a case presentation</w:t>
                            </w:r>
                          </w:p>
                          <w:p w14:paraId="72EC2A04" w14:textId="1FAF4E29" w:rsidR="00B42F01" w:rsidRPr="00D2603E" w:rsidRDefault="00B42F01" w:rsidP="00533BA0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Students’ self-studies</w:t>
                            </w:r>
                          </w:p>
                          <w:p w14:paraId="07A7C37F" w14:textId="77777777" w:rsidR="00B42F01" w:rsidRPr="00D2603E" w:rsidRDefault="00B42F01" w:rsidP="00B42F01">
                            <w:pPr>
                              <w:jc w:val="center"/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AD5584" id="Suorakulmio 12" o:spid="_x0000_s1028" style="position:absolute;margin-left:150.9pt;margin-top:14.4pt;width:124.95pt;height:329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" fillcolor="window" strokecolor="black [3213]" strokeweight="1pt">
                <v:textbox>
                  <w:txbxContent>
                    <w:p w14:paraId="0933F910" w14:textId="79EE51B2" w:rsidR="009237D6" w:rsidRPr="00D2603E" w:rsidRDefault="007D2EFE" w:rsidP="000D7D8E">
                      <w:pPr>
                        <w:jc w:val="center"/>
                        <w:rPr>
                          <w:rFonts w:ascii="Garamond" w:hAnsi="Garamond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Interactive</w:t>
                      </w:r>
                      <w:r w:rsidR="002D23F8"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 xml:space="preserve"> </w:t>
                      </w: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seminars and lectures</w:t>
                      </w:r>
                    </w:p>
                    <w:p w14:paraId="13A58653" w14:textId="164770BF" w:rsidR="008523B6" w:rsidRPr="00D2603E" w:rsidRDefault="00D67071" w:rsidP="00A620AB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Case</w:t>
                      </w:r>
                      <w:r w:rsidR="00821C24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presentations</w:t>
                      </w: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by students</w:t>
                      </w:r>
                    </w:p>
                    <w:p w14:paraId="501EDEBD" w14:textId="30D73AD8" w:rsidR="00FF2AEB" w:rsidRPr="00D2603E" w:rsidRDefault="00D67071" w:rsidP="00A620AB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Short</w:t>
                      </w:r>
                      <w:r w:rsidR="00FF2AEB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2D23F8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expert </w:t>
                      </w:r>
                      <w:r w:rsidR="00FF2AEB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presentations</w:t>
                      </w:r>
                    </w:p>
                    <w:p w14:paraId="366DC152" w14:textId="761BED39" w:rsidR="00533BA0" w:rsidRPr="00D2603E" w:rsidRDefault="002D23F8" w:rsidP="00A620AB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Lectures </w:t>
                      </w:r>
                      <w:r w:rsidR="0080186C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on</w:t>
                      </w: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subjects</w:t>
                      </w:r>
                      <w:r w:rsidR="0080186C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requested by students</w:t>
                      </w:r>
                    </w:p>
                    <w:p w14:paraId="6707F432" w14:textId="77777777" w:rsidR="00B42F01" w:rsidRPr="00D2603E" w:rsidRDefault="00B42F01" w:rsidP="00533BA0">
                      <w:pPr>
                        <w:jc w:val="center"/>
                        <w:rPr>
                          <w:rFonts w:ascii="Garamond" w:hAnsi="Garamond"/>
                          <w:sz w:val="20"/>
                          <w:szCs w:val="20"/>
                          <w:u w:val="single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Nursing and medical students’ collaborative clinic visits</w:t>
                      </w:r>
                    </w:p>
                    <w:p w14:paraId="0A1503A5" w14:textId="77777777" w:rsidR="00D2603E" w:rsidRPr="00D2603E" w:rsidRDefault="00B42F01" w:rsidP="00D2603E">
                      <w:pPr>
                        <w:rPr>
                          <w:rFonts w:ascii="Garamond" w:hAnsi="Garamond" w:cs="Times New Roman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Two half a day working visits (</w:t>
                      </w:r>
                      <w:r w:rsidRPr="00D2603E">
                        <w:rPr>
                          <w:rFonts w:ascii="Garamond" w:hAnsi="Garamond" w:cs="Times New Roman"/>
                          <w:sz w:val="20"/>
                          <w:szCs w:val="20"/>
                          <w:lang w:val="en-US"/>
                        </w:rPr>
                        <w:t>gerontological ward and diabetes outpatient clinic)</w:t>
                      </w:r>
                    </w:p>
                    <w:p w14:paraId="703B78B1" w14:textId="77777777" w:rsidR="00D2603E" w:rsidRPr="00D2603E" w:rsidRDefault="00D2603E" w:rsidP="00D2603E">
                      <w:pPr>
                        <w:rPr>
                          <w:rFonts w:ascii="Garamond" w:hAnsi="Garamond" w:cs="Times New Roman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 w:cs="Times New Roman"/>
                          <w:sz w:val="20"/>
                          <w:szCs w:val="20"/>
                          <w:lang w:val="en-US"/>
                        </w:rPr>
                        <w:t>C</w:t>
                      </w:r>
                      <w:r w:rsidR="00B42F01" w:rsidRPr="00D2603E">
                        <w:rPr>
                          <w:rFonts w:ascii="Garamond" w:hAnsi="Garamond" w:cs="Times New Roman"/>
                          <w:sz w:val="20"/>
                          <w:szCs w:val="20"/>
                          <w:lang w:val="en-US"/>
                        </w:rPr>
                        <w:t>linical work</w:t>
                      </w:r>
                      <w:r w:rsidRPr="00D2603E">
                        <w:rPr>
                          <w:rFonts w:ascii="Garamond" w:hAnsi="Garamond" w:cs="Times New Roman"/>
                          <w:sz w:val="20"/>
                          <w:szCs w:val="20"/>
                          <w:lang w:val="en-US"/>
                        </w:rPr>
                        <w:t>, group discussions</w:t>
                      </w:r>
                    </w:p>
                    <w:p w14:paraId="235645E6" w14:textId="5EB84A62" w:rsidR="00533BA0" w:rsidRPr="00D2603E" w:rsidRDefault="00B42F01" w:rsidP="00D2603E">
                      <w:pPr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Preparing a case presentation</w:t>
                      </w:r>
                    </w:p>
                    <w:p w14:paraId="72EC2A04" w14:textId="1FAF4E29" w:rsidR="00B42F01" w:rsidRPr="00D2603E" w:rsidRDefault="00B42F01" w:rsidP="00533BA0">
                      <w:pPr>
                        <w:jc w:val="center"/>
                        <w:rPr>
                          <w:rFonts w:ascii="Garamond" w:hAnsi="Garamond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Students’ self-studies</w:t>
                      </w:r>
                    </w:p>
                    <w:p w14:paraId="07A7C37F" w14:textId="77777777" w:rsidR="00B42F01" w:rsidRPr="00D2603E" w:rsidRDefault="00B42F01" w:rsidP="00B42F01">
                      <w:pPr>
                        <w:jc w:val="center"/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2603E" w:rsidRPr="00485EBD">
        <w:rPr>
          <w:rFonts w:ascii="Garamond" w:hAnsi="Garamond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9D9271" wp14:editId="5619EE28">
                <wp:simplePos x="0" y="0"/>
                <wp:positionH relativeFrom="column">
                  <wp:posOffset>750330</wp:posOffset>
                </wp:positionH>
                <wp:positionV relativeFrom="paragraph">
                  <wp:posOffset>182946</wp:posOffset>
                </wp:positionV>
                <wp:extent cx="977462" cy="3078480"/>
                <wp:effectExtent l="0" t="0" r="13335" b="26670"/>
                <wp:wrapNone/>
                <wp:docPr id="2" name="Suorakulmi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462" cy="30784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629ED3" w14:textId="36DC138B" w:rsidR="009237D6" w:rsidRPr="00D2603E" w:rsidRDefault="009F23F9" w:rsidP="009277C7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>PRE-</w:t>
                            </w:r>
                            <w:r w:rsidR="009277C7"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>evaluation and interviews</w:t>
                            </w:r>
                          </w:p>
                          <w:p w14:paraId="7EBC2007" w14:textId="77777777" w:rsidR="00D2603E" w:rsidRDefault="00D2603E" w:rsidP="009237D6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E29AC76" w14:textId="03B5700D" w:rsidR="009277C7" w:rsidRPr="00D2603E" w:rsidRDefault="00EF094D" w:rsidP="009237D6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F094D">
                              <w:rPr>
                                <w:rFonts w:ascii="Garamond" w:hAnsi="Garamond"/>
                                <w:sz w:val="20"/>
                                <w:szCs w:val="20"/>
                                <w:lang w:val="en-GB"/>
                              </w:rPr>
                              <w:t>Diabetes</w:t>
                            </w:r>
                            <w:r w:rsidR="008E3CD6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knowledge test</w:t>
                            </w:r>
                          </w:p>
                          <w:p w14:paraId="45A51257" w14:textId="6FEC0FDE" w:rsidR="00604BC0" w:rsidRPr="00D2603E" w:rsidRDefault="008E3CD6" w:rsidP="009237D6">
                            <w:pPr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11AC3902" w14:textId="28688C75" w:rsidR="006B307A" w:rsidRPr="00D2603E" w:rsidRDefault="003E04DF" w:rsidP="009237D6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Web-based Self-evaluation </w:t>
                            </w:r>
                            <w:r w:rsidR="0080186C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in</w:t>
                            </w: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13 competence areas of diabetes management </w:t>
                            </w:r>
                          </w:p>
                          <w:p w14:paraId="72B38CA5" w14:textId="6D27819C" w:rsidR="008E3CD6" w:rsidRDefault="008E3CD6" w:rsidP="0030306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FA43EA0" w14:textId="77777777" w:rsidR="008E3CD6" w:rsidRPr="006B307A" w:rsidRDefault="008E3CD6" w:rsidP="0030306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9D9271" id="Suorakulmio 2" o:spid="_x0000_s1029" style="position:absolute;margin-left:59.1pt;margin-top:14.4pt;width:76.95pt;height:24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" fillcolor="white [3201]" strokecolor="black [3200]" strokeweight="1pt">
                <v:textbox>
                  <w:txbxContent>
                    <w:p w14:paraId="3F629ED3" w14:textId="36DC138B" w:rsidR="009237D6" w:rsidRPr="00D2603E" w:rsidRDefault="009F23F9" w:rsidP="009277C7">
                      <w:pPr>
                        <w:jc w:val="center"/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>PRE-</w:t>
                      </w:r>
                      <w:r w:rsidR="009277C7"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>evaluation and interviews</w:t>
                      </w:r>
                    </w:p>
                    <w:p w14:paraId="7EBC2007" w14:textId="77777777" w:rsidR="00D2603E" w:rsidRDefault="00D2603E" w:rsidP="009237D6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</w:p>
                    <w:p w14:paraId="4E29AC76" w14:textId="03B5700D" w:rsidR="009277C7" w:rsidRPr="00D2603E" w:rsidRDefault="00EF094D" w:rsidP="009237D6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EF094D">
                        <w:rPr>
                          <w:rFonts w:ascii="Garamond" w:hAnsi="Garamond"/>
                          <w:sz w:val="20"/>
                          <w:szCs w:val="20"/>
                          <w:lang w:val="en-GB"/>
                        </w:rPr>
                        <w:t>Diabetes</w:t>
                      </w:r>
                      <w:r w:rsidR="008E3CD6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knowledge test</w:t>
                      </w:r>
                    </w:p>
                    <w:p w14:paraId="45A51257" w14:textId="6FEC0FDE" w:rsidR="00604BC0" w:rsidRPr="00D2603E" w:rsidRDefault="008E3CD6" w:rsidP="009237D6">
                      <w:pPr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11AC3902" w14:textId="28688C75" w:rsidR="006B307A" w:rsidRPr="00D2603E" w:rsidRDefault="003E04DF" w:rsidP="009237D6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Web-based Self-evaluation </w:t>
                      </w:r>
                      <w:r w:rsidR="0080186C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in</w:t>
                      </w: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13 competence areas of diabetes management </w:t>
                      </w:r>
                    </w:p>
                    <w:p w14:paraId="72B38CA5" w14:textId="6D27819C" w:rsidR="008E3CD6" w:rsidRDefault="008E3CD6" w:rsidP="00303062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FA43EA0" w14:textId="77777777" w:rsidR="008E3CD6" w:rsidRPr="006B307A" w:rsidRDefault="008E3CD6" w:rsidP="00303062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727F9" w:rsidRPr="00485EBD">
        <w:rPr>
          <w:rFonts w:ascii="Garamond" w:hAnsi="Garamond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6065C8" wp14:editId="47CEAAEB">
                <wp:simplePos x="0" y="0"/>
                <wp:positionH relativeFrom="column">
                  <wp:posOffset>-314579</wp:posOffset>
                </wp:positionH>
                <wp:positionV relativeFrom="paragraph">
                  <wp:posOffset>161925</wp:posOffset>
                </wp:positionV>
                <wp:extent cx="877824" cy="3111500"/>
                <wp:effectExtent l="0" t="0" r="17780" b="12700"/>
                <wp:wrapNone/>
                <wp:docPr id="1" name="Suorakulmi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7824" cy="31115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11D2FF" w14:textId="56F160D1" w:rsidR="00544438" w:rsidRPr="00D2603E" w:rsidRDefault="00604BC0" w:rsidP="00604BC0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>Starti</w:t>
                            </w:r>
                            <w:r w:rsidR="00544438"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>ng seminar</w:t>
                            </w:r>
                          </w:p>
                          <w:p w14:paraId="2CD42EE2" w14:textId="77777777" w:rsidR="00604BC0" w:rsidRPr="00D2603E" w:rsidRDefault="00604BC0" w:rsidP="00320124">
                            <w:pPr>
                              <w:spacing w:line="276" w:lineRule="auto"/>
                              <w:jc w:val="center"/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33D85349" w14:textId="7F86445D" w:rsidR="006B307A" w:rsidRPr="00D2603E" w:rsidRDefault="00604BC0" w:rsidP="009237D6">
                            <w:pPr>
                              <w:spacing w:line="276" w:lineRule="auto"/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Introduction to</w:t>
                            </w:r>
                            <w:r w:rsidR="002C7FF7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the</w:t>
                            </w:r>
                            <w:r w:rsidR="00320124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course content and </w:t>
                            </w:r>
                            <w:r w:rsidR="008D5270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the </w:t>
                            </w:r>
                            <w:r w:rsidR="00320124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associated study</w:t>
                            </w:r>
                          </w:p>
                          <w:p w14:paraId="07DA0A7E" w14:textId="7C02E3C9" w:rsidR="00604BC0" w:rsidRPr="00D2603E" w:rsidRDefault="008D5270" w:rsidP="009237D6">
                            <w:pPr>
                              <w:spacing w:line="276" w:lineRule="auto"/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Getting acquainted with each other</w:t>
                            </w:r>
                          </w:p>
                          <w:p w14:paraId="3CDFFF57" w14:textId="77777777" w:rsidR="00604BC0" w:rsidRPr="00D2603E" w:rsidRDefault="00604BC0" w:rsidP="00320124">
                            <w:pPr>
                              <w:spacing w:line="276" w:lineRule="auto"/>
                              <w:jc w:val="center"/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6065C8" id="Suorakulmio 1" o:spid="_x0000_s1030" style="position:absolute;margin-left:-24.75pt;margin-top:12.75pt;width:69.1pt;height:2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" fillcolor="white [3201]" strokecolor="black [3213]" strokeweight="1pt">
                <v:textbox>
                  <w:txbxContent>
                    <w:p w14:paraId="5111D2FF" w14:textId="56F160D1" w:rsidR="00544438" w:rsidRPr="00D2603E" w:rsidRDefault="00604BC0" w:rsidP="00604BC0">
                      <w:pPr>
                        <w:jc w:val="center"/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>Starti</w:t>
                      </w:r>
                      <w:r w:rsidR="00544438"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>ng seminar</w:t>
                      </w:r>
                    </w:p>
                    <w:p w14:paraId="2CD42EE2" w14:textId="77777777" w:rsidR="00604BC0" w:rsidRPr="00D2603E" w:rsidRDefault="00604BC0" w:rsidP="00320124">
                      <w:pPr>
                        <w:spacing w:line="276" w:lineRule="auto"/>
                        <w:jc w:val="center"/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</w:p>
                    <w:p w14:paraId="33D85349" w14:textId="7F86445D" w:rsidR="006B307A" w:rsidRPr="00D2603E" w:rsidRDefault="00604BC0" w:rsidP="009237D6">
                      <w:pPr>
                        <w:spacing w:line="276" w:lineRule="auto"/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Introduction to</w:t>
                      </w:r>
                      <w:r w:rsidR="002C7FF7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the</w:t>
                      </w:r>
                      <w:r w:rsidR="00320124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course content and </w:t>
                      </w:r>
                      <w:r w:rsidR="008D5270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the </w:t>
                      </w:r>
                      <w:r w:rsidR="00320124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associated study</w:t>
                      </w:r>
                    </w:p>
                    <w:p w14:paraId="07DA0A7E" w14:textId="7C02E3C9" w:rsidR="00604BC0" w:rsidRPr="00D2603E" w:rsidRDefault="008D5270" w:rsidP="009237D6">
                      <w:pPr>
                        <w:spacing w:line="276" w:lineRule="auto"/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Getting acquainted with each other</w:t>
                      </w:r>
                    </w:p>
                    <w:p w14:paraId="3CDFFF57" w14:textId="77777777" w:rsidR="00604BC0" w:rsidRPr="00D2603E" w:rsidRDefault="00604BC0" w:rsidP="00320124">
                      <w:pPr>
                        <w:spacing w:line="276" w:lineRule="auto"/>
                        <w:jc w:val="center"/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44438" w:rsidRPr="00CB6EFD">
        <w:rPr>
          <w:rFonts w:ascii="Garamond" w:hAnsi="Garamond"/>
          <w:lang w:val="fr-FR"/>
        </w:rPr>
        <w:tab/>
      </w:r>
      <w:r w:rsidR="00544438" w:rsidRPr="00CB6EFD">
        <w:rPr>
          <w:rFonts w:ascii="Garamond" w:hAnsi="Garamond"/>
          <w:lang w:val="fr-FR"/>
        </w:rPr>
        <w:tab/>
      </w:r>
      <w:r w:rsidR="00544438" w:rsidRPr="00CB6EFD">
        <w:rPr>
          <w:rFonts w:ascii="Garamond" w:hAnsi="Garamond"/>
          <w:lang w:val="fr-FR"/>
        </w:rPr>
        <w:tab/>
      </w:r>
    </w:p>
    <w:p w14:paraId="14D462B7" w14:textId="770B68A9" w:rsidR="00544438" w:rsidRPr="00CB6EFD" w:rsidRDefault="00544438">
      <w:pPr>
        <w:rPr>
          <w:rFonts w:ascii="Garamond" w:hAnsi="Garamond"/>
          <w:lang w:val="fr-FR"/>
        </w:rPr>
      </w:pPr>
    </w:p>
    <w:p w14:paraId="31CD4570" w14:textId="62FB9C5A" w:rsidR="006B307A" w:rsidRPr="00CB6EFD" w:rsidRDefault="006B307A">
      <w:pPr>
        <w:rPr>
          <w:rFonts w:ascii="Garamond" w:hAnsi="Garamond"/>
          <w:b/>
          <w:lang w:val="fr-FR"/>
        </w:rPr>
      </w:pPr>
    </w:p>
    <w:p w14:paraId="35C08187" w14:textId="10578EB3" w:rsidR="00FE7BF6" w:rsidRPr="00CB6EFD" w:rsidRDefault="00FE7BF6">
      <w:pPr>
        <w:rPr>
          <w:rFonts w:ascii="Garamond" w:hAnsi="Garamond"/>
          <w:lang w:val="fr-FR"/>
        </w:rPr>
      </w:pPr>
    </w:p>
    <w:p w14:paraId="4266D0B5" w14:textId="7955C8A1" w:rsidR="00D2603E" w:rsidRPr="00D2603E" w:rsidRDefault="00D2603E" w:rsidP="00D2603E">
      <w:pPr>
        <w:ind w:left="9128" w:firstLine="1304"/>
        <w:rPr>
          <w:rFonts w:ascii="Garamond" w:hAnsi="Garamond"/>
          <w:b/>
          <w:lang w:val="en-US"/>
        </w:rPr>
      </w:pPr>
      <w:r w:rsidRPr="00D2603E">
        <w:rPr>
          <w:rFonts w:ascii="Garamond" w:hAnsi="Garamond"/>
          <w:b/>
          <w:lang w:val="en-US"/>
        </w:rPr>
        <w:t>→</w:t>
      </w:r>
    </w:p>
    <w:p w14:paraId="2AED9DCD" w14:textId="330631F8" w:rsidR="006B307A" w:rsidRPr="00485EBD" w:rsidRDefault="006B307A">
      <w:pPr>
        <w:rPr>
          <w:rFonts w:ascii="Garamond" w:hAnsi="Garamond"/>
          <w:lang w:val="en-US"/>
        </w:rPr>
      </w:pPr>
    </w:p>
    <w:p w14:paraId="78CB7937" w14:textId="1704DC84" w:rsidR="006B307A" w:rsidRPr="00485EBD" w:rsidRDefault="00986CC8">
      <w:pPr>
        <w:rPr>
          <w:rFonts w:ascii="Garamond" w:hAnsi="Garamond"/>
          <w:lang w:val="en-US"/>
        </w:rPr>
      </w:pPr>
      <w:r w:rsidRPr="00485EBD">
        <w:rPr>
          <w:rFonts w:ascii="Garamond" w:hAnsi="Garamond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E5D0DF4" wp14:editId="408D5EA9">
                <wp:simplePos x="0" y="0"/>
                <wp:positionH relativeFrom="column">
                  <wp:posOffset>7655560</wp:posOffset>
                </wp:positionH>
                <wp:positionV relativeFrom="paragraph">
                  <wp:posOffset>208915</wp:posOffset>
                </wp:positionV>
                <wp:extent cx="1114097" cy="1755228"/>
                <wp:effectExtent l="0" t="0" r="10160" b="16510"/>
                <wp:wrapNone/>
                <wp:docPr id="3" name="Suorakulmi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4097" cy="17552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8A198E" w14:textId="77777777" w:rsidR="00B969D4" w:rsidRPr="00B969D4" w:rsidRDefault="007727F9" w:rsidP="004A09C1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9D4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>Focus-group interviews</w:t>
                            </w:r>
                            <w:r w:rsidRPr="00B969D4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after the course: </w:t>
                            </w:r>
                          </w:p>
                          <w:p w14:paraId="0AF11C92" w14:textId="4DE13BF2" w:rsidR="004A09C1" w:rsidRPr="00B969D4" w:rsidRDefault="007727F9" w:rsidP="004A09C1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969D4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Inductive content analysis of </w:t>
                            </w:r>
                            <w:r w:rsidR="00B969D4" w:rsidRPr="00B969D4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students’ </w:t>
                            </w:r>
                            <w:r w:rsidRPr="00B969D4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perceptions of</w:t>
                            </w:r>
                            <w:r w:rsidR="00B969D4" w:rsidRPr="00B969D4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0186C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their </w:t>
                            </w:r>
                            <w:r w:rsidR="00E02E8D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current and </w:t>
                            </w:r>
                            <w:r w:rsidR="00B969D4" w:rsidRPr="00B969D4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future </w:t>
                            </w:r>
                            <w:r w:rsidR="00DD62F6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diabetes </w:t>
                            </w:r>
                            <w:r w:rsidR="00B969D4" w:rsidRPr="00B969D4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competence</w:t>
                            </w:r>
                          </w:p>
                          <w:p w14:paraId="6EA1A169" w14:textId="77777777" w:rsidR="004A09C1" w:rsidRPr="00B969D4" w:rsidRDefault="004A09C1" w:rsidP="004A09C1">
                            <w:pPr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C21FD97" w14:textId="4C3295DA" w:rsidR="0054179E" w:rsidRPr="00B969D4" w:rsidRDefault="0054179E" w:rsidP="0054179E">
                            <w:pPr>
                              <w:jc w:val="both"/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5D0DF4" id="Suorakulmio 3" o:spid="_x0000_s1031" style="position:absolute;margin-left:602.8pt;margin-top:16.45pt;width:87.7pt;height:138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" fillcolor="window" strokecolor="black [3213]" strokeweight="1pt">
                <v:textbox>
                  <w:txbxContent>
                    <w:p w14:paraId="528A198E" w14:textId="77777777" w:rsidR="00B969D4" w:rsidRPr="00B969D4" w:rsidRDefault="007727F9" w:rsidP="004A09C1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B969D4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>Focus-group interviews</w:t>
                      </w:r>
                      <w:r w:rsidRPr="00B969D4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after the course: </w:t>
                      </w:r>
                    </w:p>
                    <w:p w14:paraId="0AF11C92" w14:textId="4DE13BF2" w:rsidR="004A09C1" w:rsidRPr="00B969D4" w:rsidRDefault="007727F9" w:rsidP="004A09C1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B969D4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Inductive content analysis of </w:t>
                      </w:r>
                      <w:r w:rsidR="00B969D4" w:rsidRPr="00B969D4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students’ </w:t>
                      </w:r>
                      <w:r w:rsidRPr="00B969D4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perceptions of</w:t>
                      </w:r>
                      <w:r w:rsidR="00B969D4" w:rsidRPr="00B969D4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0186C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their </w:t>
                      </w:r>
                      <w:r w:rsidR="00E02E8D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current and </w:t>
                      </w:r>
                      <w:r w:rsidR="00B969D4" w:rsidRPr="00B969D4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future </w:t>
                      </w:r>
                      <w:r w:rsidR="00DD62F6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diabetes </w:t>
                      </w:r>
                      <w:r w:rsidR="00B969D4" w:rsidRPr="00B969D4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competence</w:t>
                      </w:r>
                    </w:p>
                    <w:p w14:paraId="6EA1A169" w14:textId="77777777" w:rsidR="004A09C1" w:rsidRPr="00B969D4" w:rsidRDefault="004A09C1" w:rsidP="004A09C1">
                      <w:pPr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</w:pPr>
                    </w:p>
                    <w:p w14:paraId="4C21FD97" w14:textId="4C3295DA" w:rsidR="0054179E" w:rsidRPr="00B969D4" w:rsidRDefault="0054179E" w:rsidP="0054179E">
                      <w:pPr>
                        <w:jc w:val="both"/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0F63894" w14:textId="7CCC6994" w:rsidR="006B307A" w:rsidRPr="00485EBD" w:rsidRDefault="006B307A">
      <w:pPr>
        <w:rPr>
          <w:rFonts w:ascii="Garamond" w:hAnsi="Garamond"/>
          <w:lang w:val="en-US"/>
        </w:rPr>
      </w:pPr>
    </w:p>
    <w:p w14:paraId="29090EA3" w14:textId="47B5BC8E" w:rsidR="007A72CD" w:rsidRPr="00485EBD" w:rsidRDefault="007A72CD">
      <w:pPr>
        <w:rPr>
          <w:rFonts w:ascii="Garamond" w:hAnsi="Garamond"/>
          <w:lang w:val="en-US"/>
        </w:rPr>
      </w:pPr>
    </w:p>
    <w:p w14:paraId="70E55A82" w14:textId="2D16AEA1" w:rsidR="006B307A" w:rsidRPr="00485EBD" w:rsidRDefault="00D2603E">
      <w:pPr>
        <w:rPr>
          <w:rFonts w:ascii="Garamond" w:hAnsi="Garamond"/>
          <w:lang w:val="en-US"/>
        </w:rPr>
      </w:pPr>
      <w:r>
        <w:rPr>
          <w:rFonts w:ascii="Garamond" w:hAnsi="Garamond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E28F37C" wp14:editId="6BB79E57">
                <wp:simplePos x="0" y="0"/>
                <wp:positionH relativeFrom="column">
                  <wp:posOffset>4919980</wp:posOffset>
                </wp:positionH>
                <wp:positionV relativeFrom="paragraph">
                  <wp:posOffset>117475</wp:posOffset>
                </wp:positionV>
                <wp:extent cx="266700" cy="189186"/>
                <wp:effectExtent l="0" t="19050" r="38100" b="40005"/>
                <wp:wrapNone/>
                <wp:docPr id="5" name="Nuoli oikeal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18918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B923CD" w14:textId="77777777" w:rsidR="00300EC0" w:rsidRPr="00B969D4" w:rsidRDefault="00300EC0" w:rsidP="00300EC0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28F37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Nuoli oikealle 5" o:spid="_x0000_s1032" type="#_x0000_t13" style="position:absolute;margin-left:387.4pt;margin-top:9.25pt;width:21pt;height:14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" adj="13939" fillcolor="white [3201]" strokecolor="black [3200]" strokeweight="1pt">
                <v:textbox>
                  <w:txbxContent>
                    <w:p w14:paraId="44B923CD" w14:textId="77777777" w:rsidR="00300EC0" w:rsidRPr="00B969D4" w:rsidRDefault="00300EC0" w:rsidP="00300EC0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9CE17C7" w14:textId="0A0A24E6" w:rsidR="006B307A" w:rsidRPr="00485EBD" w:rsidRDefault="00EF094D">
      <w:pPr>
        <w:rPr>
          <w:rFonts w:ascii="Garamond" w:hAnsi="Garamond"/>
          <w:lang w:val="en-US"/>
        </w:rPr>
      </w:pPr>
      <w:r w:rsidRPr="00485EBD">
        <w:rPr>
          <w:rFonts w:ascii="Garamond" w:hAnsi="Garamond"/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3036A3E" wp14:editId="3AE04080">
                <wp:simplePos x="0" y="0"/>
                <wp:positionH relativeFrom="column">
                  <wp:posOffset>3691255</wp:posOffset>
                </wp:positionH>
                <wp:positionV relativeFrom="paragraph">
                  <wp:posOffset>43180</wp:posOffset>
                </wp:positionV>
                <wp:extent cx="1285875" cy="2190750"/>
                <wp:effectExtent l="0" t="0" r="28575" b="19050"/>
                <wp:wrapNone/>
                <wp:docPr id="4" name="Suorakulmi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875" cy="2190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502B0D" w14:textId="46F93E56" w:rsidR="008D43B4" w:rsidRPr="00D2603E" w:rsidRDefault="00D82A93" w:rsidP="00A5349D">
                            <w:pPr>
                              <w:spacing w:line="276" w:lineRule="auto"/>
                              <w:jc w:val="center"/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b/>
                                <w:sz w:val="20"/>
                                <w:szCs w:val="20"/>
                                <w:lang w:val="en-US"/>
                              </w:rPr>
                              <w:t>CONTROLS</w:t>
                            </w: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</w:p>
                          <w:p w14:paraId="59EF444F" w14:textId="130958B5" w:rsidR="00A5349D" w:rsidRPr="00D2603E" w:rsidRDefault="008D2B6C" w:rsidP="009237D6">
                            <w:pPr>
                              <w:spacing w:line="276" w:lineRule="auto"/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Matched</w:t>
                            </w:r>
                            <w:r w:rsidR="008D43B4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peer</w:t>
                            </w:r>
                            <w:r w:rsidR="00D82A93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students</w:t>
                            </w:r>
                            <w:r w:rsidR="008D43B4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not participating</w:t>
                            </w:r>
                            <w:r w:rsidR="0080186C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in</w:t>
                            </w:r>
                            <w:r w:rsidR="008D43B4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the IP</w:t>
                            </w:r>
                            <w:r w:rsidR="00FE7BF6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E</w:t>
                            </w:r>
                            <w:r w:rsidR="008D43B4"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course</w:t>
                            </w:r>
                          </w:p>
                          <w:p w14:paraId="3C78D80E" w14:textId="41443418" w:rsidR="00D82A93" w:rsidRPr="00D2603E" w:rsidRDefault="00D82A93" w:rsidP="009237D6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Diabetes knowledge test</w:t>
                            </w:r>
                          </w:p>
                          <w:p w14:paraId="02B88E34" w14:textId="54C58BC7" w:rsidR="00D82A93" w:rsidRPr="00D2603E" w:rsidRDefault="00D82A93" w:rsidP="009237D6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Self-evaluation </w:t>
                            </w:r>
                            <w:r w:rsidR="0080186C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>in</w:t>
                            </w:r>
                            <w:r w:rsidRPr="00D2603E">
                              <w:rPr>
                                <w:rFonts w:ascii="Garamond" w:hAnsi="Garamond"/>
                                <w:sz w:val="20"/>
                                <w:szCs w:val="20"/>
                                <w:lang w:val="en-US"/>
                              </w:rPr>
                              <w:t xml:space="preserve"> 13 competence areas of diabetes management</w:t>
                            </w:r>
                          </w:p>
                          <w:p w14:paraId="1D220079" w14:textId="77777777" w:rsidR="00D82A93" w:rsidRPr="00D2603E" w:rsidRDefault="00D82A93" w:rsidP="00D82A93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1A542384" w14:textId="59924140" w:rsidR="00D82A93" w:rsidRPr="00D2603E" w:rsidRDefault="00D82A93" w:rsidP="00D82A93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036A3E" id="Suorakulmio 4" o:spid="_x0000_s1033" style="position:absolute;margin-left:290.65pt;margin-top:3.4pt;width:101.25pt;height:17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" fillcolor="white [3201]" strokecolor="black [3200]" strokeweight="1pt">
                <v:textbox>
                  <w:txbxContent>
                    <w:p w14:paraId="02502B0D" w14:textId="46F93E56" w:rsidR="008D43B4" w:rsidRPr="00D2603E" w:rsidRDefault="00D82A93" w:rsidP="00A5349D">
                      <w:pPr>
                        <w:spacing w:line="276" w:lineRule="auto"/>
                        <w:jc w:val="center"/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b/>
                          <w:sz w:val="20"/>
                          <w:szCs w:val="20"/>
                          <w:lang w:val="en-US"/>
                        </w:rPr>
                        <w:t>CONTROLS</w:t>
                      </w: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</w:p>
                    <w:p w14:paraId="59EF444F" w14:textId="130958B5" w:rsidR="00A5349D" w:rsidRPr="00D2603E" w:rsidRDefault="008D2B6C" w:rsidP="009237D6">
                      <w:pPr>
                        <w:spacing w:line="276" w:lineRule="auto"/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Matched</w:t>
                      </w:r>
                      <w:r w:rsidR="008D43B4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peer</w:t>
                      </w:r>
                      <w:r w:rsidR="00D82A93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students</w:t>
                      </w:r>
                      <w:r w:rsidR="008D43B4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not participating</w:t>
                      </w:r>
                      <w:r w:rsidR="0080186C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in</w:t>
                      </w:r>
                      <w:r w:rsidR="008D43B4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the IP</w:t>
                      </w:r>
                      <w:r w:rsidR="00FE7BF6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E</w:t>
                      </w:r>
                      <w:r w:rsidR="008D43B4"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course</w:t>
                      </w:r>
                    </w:p>
                    <w:p w14:paraId="3C78D80E" w14:textId="41443418" w:rsidR="00D82A93" w:rsidRPr="00D2603E" w:rsidRDefault="00D82A93" w:rsidP="009237D6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Diabetes knowledge test</w:t>
                      </w:r>
                    </w:p>
                    <w:p w14:paraId="02B88E34" w14:textId="54C58BC7" w:rsidR="00D82A93" w:rsidRPr="00D2603E" w:rsidRDefault="00D82A93" w:rsidP="009237D6">
                      <w:pPr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</w:pP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Self-evaluation </w:t>
                      </w:r>
                      <w:r w:rsidR="0080186C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>in</w:t>
                      </w:r>
                      <w:r w:rsidRPr="00D2603E">
                        <w:rPr>
                          <w:rFonts w:ascii="Garamond" w:hAnsi="Garamond"/>
                          <w:sz w:val="20"/>
                          <w:szCs w:val="20"/>
                          <w:lang w:val="en-US"/>
                        </w:rPr>
                        <w:t xml:space="preserve"> 13 competence areas of diabetes management</w:t>
                      </w:r>
                    </w:p>
                    <w:p w14:paraId="1D220079" w14:textId="77777777" w:rsidR="00D82A93" w:rsidRPr="00D2603E" w:rsidRDefault="00D82A93" w:rsidP="00D82A93">
                      <w:pPr>
                        <w:spacing w:line="276" w:lineRule="auto"/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</w:p>
                    <w:p w14:paraId="1A542384" w14:textId="59924140" w:rsidR="00D82A93" w:rsidRPr="00D2603E" w:rsidRDefault="00D82A93" w:rsidP="00D82A93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272EC28" w14:textId="418773C3" w:rsidR="006B307A" w:rsidRPr="00485EBD" w:rsidRDefault="006B307A">
      <w:pPr>
        <w:rPr>
          <w:rFonts w:ascii="Garamond" w:hAnsi="Garamond"/>
          <w:lang w:val="en-US"/>
        </w:rPr>
      </w:pPr>
    </w:p>
    <w:p w14:paraId="6DDAA394" w14:textId="621B9730" w:rsidR="006B307A" w:rsidRPr="00485EBD" w:rsidRDefault="006B307A">
      <w:pPr>
        <w:rPr>
          <w:rFonts w:ascii="Garamond" w:hAnsi="Garamond"/>
          <w:lang w:val="en-US"/>
        </w:rPr>
      </w:pPr>
    </w:p>
    <w:p w14:paraId="48930B5F" w14:textId="6D77BF7B" w:rsidR="0054179E" w:rsidRDefault="00986CC8" w:rsidP="0054179E">
      <w:pPr>
        <w:rPr>
          <w:rFonts w:ascii="Garamond" w:hAnsi="Garamond"/>
          <w:lang w:val="en-US"/>
        </w:rPr>
      </w:pPr>
      <w:r>
        <w:rPr>
          <w:rFonts w:ascii="Garamond" w:hAnsi="Garamond"/>
          <w:b/>
          <w:noProof/>
          <w:u w:val="single"/>
          <w:lang w:eastAsia="fi-FI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250BF77" wp14:editId="1AD505C0">
                <wp:simplePos x="0" y="0"/>
                <wp:positionH relativeFrom="column">
                  <wp:posOffset>7853679</wp:posOffset>
                </wp:positionH>
                <wp:positionV relativeFrom="paragraph">
                  <wp:posOffset>124460</wp:posOffset>
                </wp:positionV>
                <wp:extent cx="225425" cy="254000"/>
                <wp:effectExtent l="38100" t="0" r="22225" b="50800"/>
                <wp:wrapNone/>
                <wp:docPr id="7" name="Suora nuoliyhdysviiv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5425" cy="25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42E1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7" o:spid="_x0000_s1026" type="#_x0000_t32" style="position:absolute;margin-left:618.4pt;margin-top:9.8pt;width:17.75pt;height:20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Garamond" w:hAnsi="Garamond"/>
          <w:b/>
          <w:noProof/>
          <w:u w:val="single"/>
          <w:lang w:eastAsia="fi-FI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AF3CDE5" wp14:editId="3BB49B7B">
                <wp:simplePos x="0" y="0"/>
                <wp:positionH relativeFrom="column">
                  <wp:posOffset>6079490</wp:posOffset>
                </wp:positionH>
                <wp:positionV relativeFrom="paragraph">
                  <wp:posOffset>104140</wp:posOffset>
                </wp:positionV>
                <wp:extent cx="241300" cy="273050"/>
                <wp:effectExtent l="0" t="0" r="82550" b="50800"/>
                <wp:wrapNone/>
                <wp:docPr id="6" name="Suora nuoliyhdysviiv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1300" cy="273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95AAB" id="Suora nuoliyhdysviiva 6" o:spid="_x0000_s1026" type="#_x0000_t32" style="position:absolute;margin-left:478.7pt;margin-top:8.2pt;width:19pt;height:21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14:paraId="1347549C" w14:textId="1B3DCB78" w:rsidR="00D67071" w:rsidRPr="0054179E" w:rsidRDefault="00D67071" w:rsidP="00D2603E">
      <w:pPr>
        <w:ind w:left="7824" w:firstLine="1304"/>
        <w:rPr>
          <w:rFonts w:ascii="Garamond" w:hAnsi="Garamond"/>
          <w:b/>
          <w:u w:val="single"/>
          <w:lang w:val="en-US"/>
        </w:rPr>
      </w:pPr>
    </w:p>
    <w:p w14:paraId="01455505" w14:textId="77777777" w:rsidR="00B969D4" w:rsidRDefault="00B969D4" w:rsidP="00B969D4">
      <w:pPr>
        <w:spacing w:after="0" w:line="240" w:lineRule="auto"/>
        <w:ind w:left="9128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 xml:space="preserve">CONVERGENT PARALLEL DESIGN OF </w:t>
      </w:r>
    </w:p>
    <w:p w14:paraId="7B8BD48B" w14:textId="16B182B8" w:rsidR="00986CC8" w:rsidRDefault="00986CC8" w:rsidP="00B969D4">
      <w:pPr>
        <w:spacing w:after="0" w:line="240" w:lineRule="auto"/>
        <w:ind w:left="9128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MIXED METHODS RESEARCH</w:t>
      </w:r>
      <w:r w:rsidR="00B969D4">
        <w:rPr>
          <w:rFonts w:ascii="Garamond" w:hAnsi="Garamond"/>
          <w:lang w:val="en-US"/>
        </w:rPr>
        <w:t xml:space="preserve">: </w:t>
      </w:r>
    </w:p>
    <w:p w14:paraId="23376713" w14:textId="344714F3" w:rsidR="00B969D4" w:rsidRDefault="00986CC8" w:rsidP="00B969D4">
      <w:pPr>
        <w:spacing w:after="0" w:line="240" w:lineRule="auto"/>
        <w:ind w:left="9128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S</w:t>
      </w:r>
      <w:r w:rsidR="00B969D4">
        <w:rPr>
          <w:rFonts w:ascii="Garamond" w:hAnsi="Garamond"/>
          <w:lang w:val="en-US"/>
        </w:rPr>
        <w:t>eparate analys</w:t>
      </w:r>
      <w:r w:rsidR="00A943BC">
        <w:rPr>
          <w:rFonts w:ascii="Garamond" w:hAnsi="Garamond"/>
          <w:lang w:val="en-US"/>
        </w:rPr>
        <w:t>es</w:t>
      </w:r>
      <w:r w:rsidR="00B969D4">
        <w:rPr>
          <w:rFonts w:ascii="Garamond" w:hAnsi="Garamond"/>
          <w:lang w:val="en-US"/>
        </w:rPr>
        <w:t xml:space="preserve"> and merging in </w:t>
      </w:r>
      <w:r w:rsidR="00A943BC">
        <w:rPr>
          <w:rFonts w:ascii="Garamond" w:hAnsi="Garamond"/>
          <w:lang w:val="en-US"/>
        </w:rPr>
        <w:t xml:space="preserve">the </w:t>
      </w:r>
      <w:r w:rsidR="00B969D4">
        <w:rPr>
          <w:rFonts w:ascii="Garamond" w:hAnsi="Garamond"/>
          <w:lang w:val="en-US"/>
        </w:rPr>
        <w:t xml:space="preserve">discussion </w:t>
      </w:r>
      <w:r w:rsidR="00A943BC">
        <w:rPr>
          <w:rFonts w:ascii="Garamond" w:hAnsi="Garamond"/>
          <w:lang w:val="en-US"/>
        </w:rPr>
        <w:t>when applicable</w:t>
      </w:r>
    </w:p>
    <w:p w14:paraId="1E758573" w14:textId="1D8D6066" w:rsidR="00B969D4" w:rsidRDefault="00B969D4" w:rsidP="00B969D4">
      <w:pPr>
        <w:spacing w:after="0" w:line="240" w:lineRule="auto"/>
        <w:ind w:left="9128"/>
        <w:rPr>
          <w:rFonts w:ascii="Garamond" w:hAnsi="Garamond"/>
          <w:lang w:val="en-US"/>
        </w:rPr>
      </w:pPr>
    </w:p>
    <w:p w14:paraId="53B7F7CE" w14:textId="53AA7001" w:rsidR="00B969D4" w:rsidRDefault="00B969D4" w:rsidP="00B969D4">
      <w:pPr>
        <w:spacing w:after="0" w:line="240" w:lineRule="auto"/>
        <w:ind w:left="9128"/>
        <w:rPr>
          <w:rFonts w:ascii="Garamond" w:hAnsi="Garamond"/>
          <w:lang w:val="en-US"/>
        </w:rPr>
      </w:pPr>
    </w:p>
    <w:p w14:paraId="4C97ABDB" w14:textId="71A8D410" w:rsidR="00B969D4" w:rsidRDefault="00B969D4" w:rsidP="00B969D4">
      <w:pPr>
        <w:spacing w:after="0" w:line="240" w:lineRule="auto"/>
        <w:ind w:left="9128"/>
        <w:rPr>
          <w:rFonts w:ascii="Garamond" w:hAnsi="Garamond"/>
          <w:lang w:val="en-US"/>
        </w:rPr>
      </w:pPr>
    </w:p>
    <w:p w14:paraId="74DC4C0A" w14:textId="77777777" w:rsidR="00B969D4" w:rsidRDefault="00B969D4" w:rsidP="00B969D4">
      <w:pPr>
        <w:spacing w:after="0" w:line="240" w:lineRule="auto"/>
        <w:ind w:left="9128"/>
        <w:rPr>
          <w:rFonts w:ascii="Garamond" w:hAnsi="Garamond"/>
          <w:lang w:val="en-US"/>
        </w:rPr>
      </w:pPr>
    </w:p>
    <w:p w14:paraId="06FCE375" w14:textId="0B4AEE04" w:rsidR="00B969D4" w:rsidRPr="00485EBD" w:rsidRDefault="00B969D4" w:rsidP="00B969D4">
      <w:pPr>
        <w:ind w:left="-567"/>
        <w:rPr>
          <w:rFonts w:ascii="Garamond" w:hAnsi="Garamond"/>
          <w:lang w:val="en-US"/>
        </w:rPr>
      </w:pPr>
      <w:r w:rsidRPr="00300EC0">
        <w:rPr>
          <w:rFonts w:ascii="Garamond" w:hAnsi="Garamond"/>
          <w:lang w:val="en-US"/>
        </w:rPr>
        <w:t>Abbreviations: Participating nursing (Nurse) and medical (Med) students and non-participating control students (Nurse-C, Med-C), interprofessional education (IPE</w:t>
      </w:r>
      <w:r>
        <w:rPr>
          <w:rFonts w:ascii="Garamond" w:hAnsi="Garamond"/>
          <w:lang w:val="en-US"/>
        </w:rPr>
        <w:t>), before the course (PRE</w:t>
      </w:r>
      <w:r w:rsidRPr="00300EC0">
        <w:rPr>
          <w:rFonts w:ascii="Garamond" w:hAnsi="Garamond"/>
          <w:lang w:val="en-US"/>
        </w:rPr>
        <w:t>), after the course (POST).</w:t>
      </w:r>
    </w:p>
    <w:sectPr w:rsidR="00B969D4" w:rsidRPr="00485EBD" w:rsidSect="007A72CD">
      <w:headerReference w:type="default" r:id="rId7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A6BA8" w14:textId="77777777" w:rsidR="002A7A2D" w:rsidRDefault="002A7A2D" w:rsidP="00977BB2">
      <w:pPr>
        <w:spacing w:after="0" w:line="240" w:lineRule="auto"/>
      </w:pPr>
      <w:r>
        <w:separator/>
      </w:r>
    </w:p>
  </w:endnote>
  <w:endnote w:type="continuationSeparator" w:id="0">
    <w:p w14:paraId="3AAF7E3D" w14:textId="77777777" w:rsidR="002A7A2D" w:rsidRDefault="002A7A2D" w:rsidP="00977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0EE6E" w14:textId="77777777" w:rsidR="002A7A2D" w:rsidRDefault="002A7A2D" w:rsidP="00977BB2">
      <w:pPr>
        <w:spacing w:after="0" w:line="240" w:lineRule="auto"/>
      </w:pPr>
      <w:r>
        <w:separator/>
      </w:r>
    </w:p>
  </w:footnote>
  <w:footnote w:type="continuationSeparator" w:id="0">
    <w:p w14:paraId="1BB69801" w14:textId="77777777" w:rsidR="002A7A2D" w:rsidRDefault="002A7A2D" w:rsidP="00977B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E2048" w14:textId="25FB7576" w:rsidR="003C471C" w:rsidRPr="00300EC0" w:rsidRDefault="00300EC0" w:rsidP="00300EC0">
    <w:pPr>
      <w:rPr>
        <w:rFonts w:ascii="Garamond" w:hAnsi="Garamond"/>
        <w:lang w:val="en-US"/>
      </w:rPr>
    </w:pPr>
    <w:r w:rsidRPr="00300EC0">
      <w:rPr>
        <w:rFonts w:ascii="Garamond" w:hAnsi="Garamond"/>
        <w:lang w:val="en-US"/>
      </w:rPr>
      <w:t>Supplementa</w:t>
    </w:r>
    <w:r w:rsidR="00441DC8">
      <w:rPr>
        <w:rFonts w:ascii="Garamond" w:hAnsi="Garamond"/>
        <w:lang w:val="en-US"/>
      </w:rPr>
      <w:t>ry</w:t>
    </w:r>
    <w:r w:rsidRPr="00300EC0">
      <w:rPr>
        <w:rFonts w:ascii="Garamond" w:hAnsi="Garamond"/>
        <w:lang w:val="en-US"/>
      </w:rPr>
      <w:t xml:space="preserve"> material 1.</w:t>
    </w:r>
    <w:r w:rsidR="0054179E" w:rsidRPr="00300EC0">
      <w:rPr>
        <w:rFonts w:ascii="Garamond" w:hAnsi="Garamond"/>
        <w:lang w:val="en-US"/>
      </w:rPr>
      <w:t xml:space="preserve"> </w:t>
    </w:r>
    <w:r w:rsidR="005121AD" w:rsidRPr="00300EC0">
      <w:rPr>
        <w:rFonts w:ascii="Garamond" w:hAnsi="Garamond"/>
        <w:lang w:val="en-US"/>
      </w:rPr>
      <w:t>Design of the interprofessional course and the associated study.</w:t>
    </w:r>
    <w:r w:rsidR="00EB0F15" w:rsidRPr="00300EC0">
      <w:rPr>
        <w:rFonts w:ascii="Garamond" w:hAnsi="Garamond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419F2"/>
    <w:multiLevelType w:val="hybridMultilevel"/>
    <w:tmpl w:val="C99E6850"/>
    <w:lvl w:ilvl="0" w:tplc="2244E7CA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23B6F3C"/>
    <w:multiLevelType w:val="hybridMultilevel"/>
    <w:tmpl w:val="03760832"/>
    <w:lvl w:ilvl="0" w:tplc="040B0001">
      <w:start w:val="1"/>
      <w:numFmt w:val="bullet"/>
      <w:lvlText w:val=""/>
      <w:lvlJc w:val="left"/>
      <w:pPr>
        <w:ind w:left="5936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6656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7376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8096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8816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9536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10256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10976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11696" w:hanging="360"/>
      </w:pPr>
      <w:rPr>
        <w:rFonts w:ascii="Wingdings" w:hAnsi="Wingdings" w:hint="default"/>
      </w:rPr>
    </w:lvl>
  </w:abstractNum>
  <w:abstractNum w:abstractNumId="2" w15:restartNumberingAfterBreak="0">
    <w:nsid w:val="2C9E5C1D"/>
    <w:multiLevelType w:val="hybridMultilevel"/>
    <w:tmpl w:val="F1C0EE0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CA4CDD"/>
    <w:multiLevelType w:val="hybridMultilevel"/>
    <w:tmpl w:val="A6302D7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5666FF"/>
    <w:multiLevelType w:val="hybridMultilevel"/>
    <w:tmpl w:val="28E2B60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nna Kangas">
    <w15:presenceInfo w15:providerId="AD" w15:userId="S::sanna.kangas@tuni.fi::30eccba3-247e-4c08-898a-14774cb297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438"/>
    <w:rsid w:val="0000666B"/>
    <w:rsid w:val="00007D4A"/>
    <w:rsid w:val="00011CBC"/>
    <w:rsid w:val="00014C33"/>
    <w:rsid w:val="00022951"/>
    <w:rsid w:val="00024FE2"/>
    <w:rsid w:val="0003479E"/>
    <w:rsid w:val="00037D42"/>
    <w:rsid w:val="00044A26"/>
    <w:rsid w:val="00045BFD"/>
    <w:rsid w:val="0005281B"/>
    <w:rsid w:val="000536D0"/>
    <w:rsid w:val="0006181A"/>
    <w:rsid w:val="00063F7C"/>
    <w:rsid w:val="00066819"/>
    <w:rsid w:val="0007569E"/>
    <w:rsid w:val="00075E0B"/>
    <w:rsid w:val="000817F0"/>
    <w:rsid w:val="00082DCB"/>
    <w:rsid w:val="000847D2"/>
    <w:rsid w:val="0008636B"/>
    <w:rsid w:val="00087259"/>
    <w:rsid w:val="00094EF2"/>
    <w:rsid w:val="000A030A"/>
    <w:rsid w:val="000A13C0"/>
    <w:rsid w:val="000A58D7"/>
    <w:rsid w:val="000B0907"/>
    <w:rsid w:val="000B162B"/>
    <w:rsid w:val="000B1845"/>
    <w:rsid w:val="000B1A7D"/>
    <w:rsid w:val="000B739D"/>
    <w:rsid w:val="000D7522"/>
    <w:rsid w:val="000D7D8E"/>
    <w:rsid w:val="000E38DB"/>
    <w:rsid w:val="000E447F"/>
    <w:rsid w:val="000F0485"/>
    <w:rsid w:val="000F0AAD"/>
    <w:rsid w:val="00100C97"/>
    <w:rsid w:val="00100E3D"/>
    <w:rsid w:val="00103085"/>
    <w:rsid w:val="0010667E"/>
    <w:rsid w:val="00106A5B"/>
    <w:rsid w:val="00107083"/>
    <w:rsid w:val="00107C98"/>
    <w:rsid w:val="00113F03"/>
    <w:rsid w:val="00114AD6"/>
    <w:rsid w:val="0011525B"/>
    <w:rsid w:val="00120EC7"/>
    <w:rsid w:val="00130961"/>
    <w:rsid w:val="00132E77"/>
    <w:rsid w:val="00140E99"/>
    <w:rsid w:val="001414EF"/>
    <w:rsid w:val="00144709"/>
    <w:rsid w:val="0014654D"/>
    <w:rsid w:val="0015082F"/>
    <w:rsid w:val="001522CC"/>
    <w:rsid w:val="00162DEC"/>
    <w:rsid w:val="0016305D"/>
    <w:rsid w:val="001644F7"/>
    <w:rsid w:val="00167B34"/>
    <w:rsid w:val="001710FE"/>
    <w:rsid w:val="001714EA"/>
    <w:rsid w:val="001715D8"/>
    <w:rsid w:val="0017166A"/>
    <w:rsid w:val="001733B9"/>
    <w:rsid w:val="00181248"/>
    <w:rsid w:val="001864F5"/>
    <w:rsid w:val="00190940"/>
    <w:rsid w:val="00191267"/>
    <w:rsid w:val="00194270"/>
    <w:rsid w:val="0019537B"/>
    <w:rsid w:val="001A11D3"/>
    <w:rsid w:val="001A5460"/>
    <w:rsid w:val="001A5C26"/>
    <w:rsid w:val="001A5EEB"/>
    <w:rsid w:val="001A6A49"/>
    <w:rsid w:val="001B18A1"/>
    <w:rsid w:val="001B1B93"/>
    <w:rsid w:val="001B25FD"/>
    <w:rsid w:val="001B4F32"/>
    <w:rsid w:val="001B66C7"/>
    <w:rsid w:val="001D089C"/>
    <w:rsid w:val="001D1C56"/>
    <w:rsid w:val="001D56D0"/>
    <w:rsid w:val="001D691C"/>
    <w:rsid w:val="001E7454"/>
    <w:rsid w:val="001F0224"/>
    <w:rsid w:val="001F2A51"/>
    <w:rsid w:val="001F2A6D"/>
    <w:rsid w:val="001F4257"/>
    <w:rsid w:val="001F5FE7"/>
    <w:rsid w:val="002000B0"/>
    <w:rsid w:val="002017E3"/>
    <w:rsid w:val="00212738"/>
    <w:rsid w:val="0021342E"/>
    <w:rsid w:val="0022035B"/>
    <w:rsid w:val="00220A64"/>
    <w:rsid w:val="002264E8"/>
    <w:rsid w:val="00226559"/>
    <w:rsid w:val="00226B25"/>
    <w:rsid w:val="00237ABC"/>
    <w:rsid w:val="002409C3"/>
    <w:rsid w:val="002420EF"/>
    <w:rsid w:val="00244420"/>
    <w:rsid w:val="0025052A"/>
    <w:rsid w:val="0025120F"/>
    <w:rsid w:val="00253B69"/>
    <w:rsid w:val="00254E93"/>
    <w:rsid w:val="00263689"/>
    <w:rsid w:val="00263745"/>
    <w:rsid w:val="00266388"/>
    <w:rsid w:val="00276266"/>
    <w:rsid w:val="00277161"/>
    <w:rsid w:val="00280209"/>
    <w:rsid w:val="0028118E"/>
    <w:rsid w:val="00287A24"/>
    <w:rsid w:val="00292D1E"/>
    <w:rsid w:val="00293529"/>
    <w:rsid w:val="002A17E7"/>
    <w:rsid w:val="002A2BF2"/>
    <w:rsid w:val="002A4A72"/>
    <w:rsid w:val="002A7038"/>
    <w:rsid w:val="002A7A2D"/>
    <w:rsid w:val="002B0F27"/>
    <w:rsid w:val="002B23D8"/>
    <w:rsid w:val="002B5B09"/>
    <w:rsid w:val="002B7DFC"/>
    <w:rsid w:val="002C2707"/>
    <w:rsid w:val="002C520F"/>
    <w:rsid w:val="002C61F5"/>
    <w:rsid w:val="002C7FF7"/>
    <w:rsid w:val="002D1429"/>
    <w:rsid w:val="002D160B"/>
    <w:rsid w:val="002D1D6D"/>
    <w:rsid w:val="002D23F8"/>
    <w:rsid w:val="002D4CA1"/>
    <w:rsid w:val="002D658E"/>
    <w:rsid w:val="002E0D87"/>
    <w:rsid w:val="002E5159"/>
    <w:rsid w:val="002E57B2"/>
    <w:rsid w:val="002F5D09"/>
    <w:rsid w:val="002F6ED0"/>
    <w:rsid w:val="00300EC0"/>
    <w:rsid w:val="00303062"/>
    <w:rsid w:val="00304EBD"/>
    <w:rsid w:val="00317010"/>
    <w:rsid w:val="00320124"/>
    <w:rsid w:val="003231A8"/>
    <w:rsid w:val="0032354D"/>
    <w:rsid w:val="00323E82"/>
    <w:rsid w:val="00325871"/>
    <w:rsid w:val="003263B2"/>
    <w:rsid w:val="00326E9C"/>
    <w:rsid w:val="003309B6"/>
    <w:rsid w:val="0033120C"/>
    <w:rsid w:val="00333AC8"/>
    <w:rsid w:val="00340B79"/>
    <w:rsid w:val="003446B1"/>
    <w:rsid w:val="00346EF5"/>
    <w:rsid w:val="003528CA"/>
    <w:rsid w:val="00352FB3"/>
    <w:rsid w:val="00353DDB"/>
    <w:rsid w:val="003548E6"/>
    <w:rsid w:val="00365E45"/>
    <w:rsid w:val="0036654E"/>
    <w:rsid w:val="003726DC"/>
    <w:rsid w:val="00372BD1"/>
    <w:rsid w:val="003872EA"/>
    <w:rsid w:val="00390447"/>
    <w:rsid w:val="00391C1A"/>
    <w:rsid w:val="00393F12"/>
    <w:rsid w:val="00396A1C"/>
    <w:rsid w:val="003A2454"/>
    <w:rsid w:val="003A6AC6"/>
    <w:rsid w:val="003B1CCE"/>
    <w:rsid w:val="003B22B0"/>
    <w:rsid w:val="003B582D"/>
    <w:rsid w:val="003C33B0"/>
    <w:rsid w:val="003C471C"/>
    <w:rsid w:val="003C6DCA"/>
    <w:rsid w:val="003D1CF6"/>
    <w:rsid w:val="003D28D7"/>
    <w:rsid w:val="003E04DF"/>
    <w:rsid w:val="003E0769"/>
    <w:rsid w:val="003E253D"/>
    <w:rsid w:val="003E365E"/>
    <w:rsid w:val="003E4901"/>
    <w:rsid w:val="003E51A2"/>
    <w:rsid w:val="003E6C04"/>
    <w:rsid w:val="003E7422"/>
    <w:rsid w:val="003F0658"/>
    <w:rsid w:val="003F399C"/>
    <w:rsid w:val="003F4B82"/>
    <w:rsid w:val="003F4F9E"/>
    <w:rsid w:val="003F53C4"/>
    <w:rsid w:val="004019F9"/>
    <w:rsid w:val="00403709"/>
    <w:rsid w:val="004047F0"/>
    <w:rsid w:val="00414CB1"/>
    <w:rsid w:val="00414FC3"/>
    <w:rsid w:val="00423158"/>
    <w:rsid w:val="00423956"/>
    <w:rsid w:val="0042407A"/>
    <w:rsid w:val="004273A7"/>
    <w:rsid w:val="00433E15"/>
    <w:rsid w:val="00433EF4"/>
    <w:rsid w:val="00441DC8"/>
    <w:rsid w:val="00447DA1"/>
    <w:rsid w:val="00452D0A"/>
    <w:rsid w:val="00455594"/>
    <w:rsid w:val="00455D54"/>
    <w:rsid w:val="00456131"/>
    <w:rsid w:val="00456859"/>
    <w:rsid w:val="004652E5"/>
    <w:rsid w:val="00467676"/>
    <w:rsid w:val="00473757"/>
    <w:rsid w:val="004772D4"/>
    <w:rsid w:val="00485EBD"/>
    <w:rsid w:val="00487F10"/>
    <w:rsid w:val="00491C4E"/>
    <w:rsid w:val="00493E97"/>
    <w:rsid w:val="00494584"/>
    <w:rsid w:val="004960C9"/>
    <w:rsid w:val="004964F6"/>
    <w:rsid w:val="004A09C1"/>
    <w:rsid w:val="004A578C"/>
    <w:rsid w:val="004A643F"/>
    <w:rsid w:val="004A68F7"/>
    <w:rsid w:val="004B29C9"/>
    <w:rsid w:val="004B40AD"/>
    <w:rsid w:val="004C123C"/>
    <w:rsid w:val="004C262A"/>
    <w:rsid w:val="004C36F6"/>
    <w:rsid w:val="004C4971"/>
    <w:rsid w:val="004C6987"/>
    <w:rsid w:val="004C6F3A"/>
    <w:rsid w:val="004D1D3A"/>
    <w:rsid w:val="004D3D10"/>
    <w:rsid w:val="004E175A"/>
    <w:rsid w:val="004E182B"/>
    <w:rsid w:val="004E2900"/>
    <w:rsid w:val="004E2FAD"/>
    <w:rsid w:val="004E41D1"/>
    <w:rsid w:val="004F0D40"/>
    <w:rsid w:val="004F1A46"/>
    <w:rsid w:val="004F4B02"/>
    <w:rsid w:val="004F6FA9"/>
    <w:rsid w:val="004F79D0"/>
    <w:rsid w:val="00502CCF"/>
    <w:rsid w:val="00503094"/>
    <w:rsid w:val="00507DB0"/>
    <w:rsid w:val="005121AD"/>
    <w:rsid w:val="00512D3D"/>
    <w:rsid w:val="00514D2D"/>
    <w:rsid w:val="00516E0C"/>
    <w:rsid w:val="00517612"/>
    <w:rsid w:val="00520ABA"/>
    <w:rsid w:val="00521F11"/>
    <w:rsid w:val="00531606"/>
    <w:rsid w:val="00533BA0"/>
    <w:rsid w:val="0053580D"/>
    <w:rsid w:val="0053682A"/>
    <w:rsid w:val="0053773E"/>
    <w:rsid w:val="0054179E"/>
    <w:rsid w:val="00541B20"/>
    <w:rsid w:val="00542A8D"/>
    <w:rsid w:val="00544438"/>
    <w:rsid w:val="00555963"/>
    <w:rsid w:val="00564EAE"/>
    <w:rsid w:val="00567809"/>
    <w:rsid w:val="005725F8"/>
    <w:rsid w:val="00573785"/>
    <w:rsid w:val="00576059"/>
    <w:rsid w:val="00577F34"/>
    <w:rsid w:val="0058201B"/>
    <w:rsid w:val="00585E27"/>
    <w:rsid w:val="005878B0"/>
    <w:rsid w:val="0059228A"/>
    <w:rsid w:val="00594095"/>
    <w:rsid w:val="005960CE"/>
    <w:rsid w:val="00597423"/>
    <w:rsid w:val="00597AE8"/>
    <w:rsid w:val="005A2C53"/>
    <w:rsid w:val="005A363B"/>
    <w:rsid w:val="005A58E4"/>
    <w:rsid w:val="005A58EC"/>
    <w:rsid w:val="005A75F1"/>
    <w:rsid w:val="005A7ED0"/>
    <w:rsid w:val="005B213C"/>
    <w:rsid w:val="005B4ECD"/>
    <w:rsid w:val="005B7797"/>
    <w:rsid w:val="005C0560"/>
    <w:rsid w:val="005C0C05"/>
    <w:rsid w:val="005C0C67"/>
    <w:rsid w:val="005C0ED5"/>
    <w:rsid w:val="005C5A89"/>
    <w:rsid w:val="005D58B8"/>
    <w:rsid w:val="005D7983"/>
    <w:rsid w:val="005E49EC"/>
    <w:rsid w:val="005F0D6F"/>
    <w:rsid w:val="005F1A64"/>
    <w:rsid w:val="005F70F5"/>
    <w:rsid w:val="005F7FDD"/>
    <w:rsid w:val="00601521"/>
    <w:rsid w:val="00601D3B"/>
    <w:rsid w:val="0060272E"/>
    <w:rsid w:val="00604BC0"/>
    <w:rsid w:val="00607C72"/>
    <w:rsid w:val="00610EAE"/>
    <w:rsid w:val="00611C38"/>
    <w:rsid w:val="00612268"/>
    <w:rsid w:val="00614091"/>
    <w:rsid w:val="0061727F"/>
    <w:rsid w:val="00623480"/>
    <w:rsid w:val="00624C9F"/>
    <w:rsid w:val="0062553F"/>
    <w:rsid w:val="006268EA"/>
    <w:rsid w:val="00626EF7"/>
    <w:rsid w:val="00627A10"/>
    <w:rsid w:val="00627BE9"/>
    <w:rsid w:val="0063539B"/>
    <w:rsid w:val="006368F3"/>
    <w:rsid w:val="00637924"/>
    <w:rsid w:val="00652787"/>
    <w:rsid w:val="00667DBA"/>
    <w:rsid w:val="00670869"/>
    <w:rsid w:val="00671F54"/>
    <w:rsid w:val="00673E7A"/>
    <w:rsid w:val="006838FE"/>
    <w:rsid w:val="0068553B"/>
    <w:rsid w:val="00690548"/>
    <w:rsid w:val="006937E1"/>
    <w:rsid w:val="006A2221"/>
    <w:rsid w:val="006A5E8F"/>
    <w:rsid w:val="006A66F7"/>
    <w:rsid w:val="006B1820"/>
    <w:rsid w:val="006B234F"/>
    <w:rsid w:val="006B307A"/>
    <w:rsid w:val="006B4665"/>
    <w:rsid w:val="006B7677"/>
    <w:rsid w:val="006D5F89"/>
    <w:rsid w:val="006E10D1"/>
    <w:rsid w:val="006E4F29"/>
    <w:rsid w:val="006E5ED8"/>
    <w:rsid w:val="006E785C"/>
    <w:rsid w:val="006F207A"/>
    <w:rsid w:val="00700F3A"/>
    <w:rsid w:val="007028D9"/>
    <w:rsid w:val="007049AD"/>
    <w:rsid w:val="0070544E"/>
    <w:rsid w:val="00710767"/>
    <w:rsid w:val="00711B48"/>
    <w:rsid w:val="00712501"/>
    <w:rsid w:val="0071454A"/>
    <w:rsid w:val="0071627C"/>
    <w:rsid w:val="00720A4A"/>
    <w:rsid w:val="00722670"/>
    <w:rsid w:val="007235C8"/>
    <w:rsid w:val="00724ED1"/>
    <w:rsid w:val="00724FBC"/>
    <w:rsid w:val="00725C45"/>
    <w:rsid w:val="00732607"/>
    <w:rsid w:val="00736CCF"/>
    <w:rsid w:val="00740678"/>
    <w:rsid w:val="007417CA"/>
    <w:rsid w:val="007455E6"/>
    <w:rsid w:val="00746307"/>
    <w:rsid w:val="0075182B"/>
    <w:rsid w:val="0075249C"/>
    <w:rsid w:val="007558EB"/>
    <w:rsid w:val="00764EF1"/>
    <w:rsid w:val="00766D94"/>
    <w:rsid w:val="00771495"/>
    <w:rsid w:val="007727F9"/>
    <w:rsid w:val="00776BE9"/>
    <w:rsid w:val="007808EE"/>
    <w:rsid w:val="007809FC"/>
    <w:rsid w:val="00783095"/>
    <w:rsid w:val="007879AA"/>
    <w:rsid w:val="00792415"/>
    <w:rsid w:val="007A16D1"/>
    <w:rsid w:val="007A1BDA"/>
    <w:rsid w:val="007A438E"/>
    <w:rsid w:val="007A57C2"/>
    <w:rsid w:val="007A72CD"/>
    <w:rsid w:val="007B52B8"/>
    <w:rsid w:val="007B53AC"/>
    <w:rsid w:val="007C0B29"/>
    <w:rsid w:val="007C23C2"/>
    <w:rsid w:val="007C7BF7"/>
    <w:rsid w:val="007D11FA"/>
    <w:rsid w:val="007D2EFE"/>
    <w:rsid w:val="007D6E65"/>
    <w:rsid w:val="007D7772"/>
    <w:rsid w:val="007E1EB3"/>
    <w:rsid w:val="007E1FCB"/>
    <w:rsid w:val="007E7412"/>
    <w:rsid w:val="007E7A3C"/>
    <w:rsid w:val="007F0271"/>
    <w:rsid w:val="007F302E"/>
    <w:rsid w:val="007F5E1F"/>
    <w:rsid w:val="00801041"/>
    <w:rsid w:val="0080186C"/>
    <w:rsid w:val="0080738D"/>
    <w:rsid w:val="00807442"/>
    <w:rsid w:val="00807CE9"/>
    <w:rsid w:val="00821038"/>
    <w:rsid w:val="00821C24"/>
    <w:rsid w:val="00823149"/>
    <w:rsid w:val="00823365"/>
    <w:rsid w:val="008301B8"/>
    <w:rsid w:val="00831ECA"/>
    <w:rsid w:val="00831F86"/>
    <w:rsid w:val="00834AFD"/>
    <w:rsid w:val="00834D13"/>
    <w:rsid w:val="00837AF9"/>
    <w:rsid w:val="008406C9"/>
    <w:rsid w:val="00841440"/>
    <w:rsid w:val="00844364"/>
    <w:rsid w:val="00844ABC"/>
    <w:rsid w:val="0084640E"/>
    <w:rsid w:val="0085046B"/>
    <w:rsid w:val="008523B6"/>
    <w:rsid w:val="00852C4A"/>
    <w:rsid w:val="00860F33"/>
    <w:rsid w:val="00861092"/>
    <w:rsid w:val="00862499"/>
    <w:rsid w:val="00862670"/>
    <w:rsid w:val="00867BD3"/>
    <w:rsid w:val="008732EB"/>
    <w:rsid w:val="00877105"/>
    <w:rsid w:val="008827F1"/>
    <w:rsid w:val="008843F6"/>
    <w:rsid w:val="00885FE5"/>
    <w:rsid w:val="00892D67"/>
    <w:rsid w:val="00894530"/>
    <w:rsid w:val="00896856"/>
    <w:rsid w:val="008A0038"/>
    <w:rsid w:val="008A0D2B"/>
    <w:rsid w:val="008A22C6"/>
    <w:rsid w:val="008A47DA"/>
    <w:rsid w:val="008B4215"/>
    <w:rsid w:val="008B7B09"/>
    <w:rsid w:val="008C08E7"/>
    <w:rsid w:val="008C17C0"/>
    <w:rsid w:val="008C2FA0"/>
    <w:rsid w:val="008C3E8E"/>
    <w:rsid w:val="008C5112"/>
    <w:rsid w:val="008C5F7C"/>
    <w:rsid w:val="008C6DFE"/>
    <w:rsid w:val="008C6F09"/>
    <w:rsid w:val="008D074C"/>
    <w:rsid w:val="008D131E"/>
    <w:rsid w:val="008D1E25"/>
    <w:rsid w:val="008D225E"/>
    <w:rsid w:val="008D2B6C"/>
    <w:rsid w:val="008D43B4"/>
    <w:rsid w:val="008D5270"/>
    <w:rsid w:val="008D7FD5"/>
    <w:rsid w:val="008E083B"/>
    <w:rsid w:val="008E0CC9"/>
    <w:rsid w:val="008E3CD6"/>
    <w:rsid w:val="008E4500"/>
    <w:rsid w:val="008E455C"/>
    <w:rsid w:val="008F4528"/>
    <w:rsid w:val="008F54F0"/>
    <w:rsid w:val="00901286"/>
    <w:rsid w:val="00912D38"/>
    <w:rsid w:val="009146DF"/>
    <w:rsid w:val="00915A92"/>
    <w:rsid w:val="009163F6"/>
    <w:rsid w:val="009237D6"/>
    <w:rsid w:val="00925C23"/>
    <w:rsid w:val="009277C7"/>
    <w:rsid w:val="009303C9"/>
    <w:rsid w:val="009321B5"/>
    <w:rsid w:val="0093227E"/>
    <w:rsid w:val="00936ACD"/>
    <w:rsid w:val="00943D9D"/>
    <w:rsid w:val="00947860"/>
    <w:rsid w:val="00950BDC"/>
    <w:rsid w:val="009562C1"/>
    <w:rsid w:val="00957042"/>
    <w:rsid w:val="00957D90"/>
    <w:rsid w:val="00961C56"/>
    <w:rsid w:val="00963DA9"/>
    <w:rsid w:val="009663EB"/>
    <w:rsid w:val="00977871"/>
    <w:rsid w:val="00977BB2"/>
    <w:rsid w:val="00986CC8"/>
    <w:rsid w:val="00987C6A"/>
    <w:rsid w:val="00996A37"/>
    <w:rsid w:val="009A0736"/>
    <w:rsid w:val="009A16A5"/>
    <w:rsid w:val="009A2190"/>
    <w:rsid w:val="009A5F6A"/>
    <w:rsid w:val="009B178C"/>
    <w:rsid w:val="009B2265"/>
    <w:rsid w:val="009B5342"/>
    <w:rsid w:val="009B60F2"/>
    <w:rsid w:val="009C1449"/>
    <w:rsid w:val="009C1719"/>
    <w:rsid w:val="009C50A2"/>
    <w:rsid w:val="009D7EA3"/>
    <w:rsid w:val="009E06F8"/>
    <w:rsid w:val="009E3941"/>
    <w:rsid w:val="009F00FB"/>
    <w:rsid w:val="009F1FA8"/>
    <w:rsid w:val="009F23F9"/>
    <w:rsid w:val="009F4665"/>
    <w:rsid w:val="009F74E9"/>
    <w:rsid w:val="00A07CDF"/>
    <w:rsid w:val="00A106AB"/>
    <w:rsid w:val="00A12B5A"/>
    <w:rsid w:val="00A12FFC"/>
    <w:rsid w:val="00A22777"/>
    <w:rsid w:val="00A23989"/>
    <w:rsid w:val="00A259EB"/>
    <w:rsid w:val="00A27A1F"/>
    <w:rsid w:val="00A31846"/>
    <w:rsid w:val="00A326ED"/>
    <w:rsid w:val="00A46EF7"/>
    <w:rsid w:val="00A46F24"/>
    <w:rsid w:val="00A47BFD"/>
    <w:rsid w:val="00A5349D"/>
    <w:rsid w:val="00A60274"/>
    <w:rsid w:val="00A620AB"/>
    <w:rsid w:val="00A70E21"/>
    <w:rsid w:val="00A7300B"/>
    <w:rsid w:val="00A775B1"/>
    <w:rsid w:val="00A82F08"/>
    <w:rsid w:val="00A83425"/>
    <w:rsid w:val="00A83D00"/>
    <w:rsid w:val="00A866FC"/>
    <w:rsid w:val="00A90A79"/>
    <w:rsid w:val="00A943BC"/>
    <w:rsid w:val="00A95A19"/>
    <w:rsid w:val="00A95CC8"/>
    <w:rsid w:val="00AA0D37"/>
    <w:rsid w:val="00AA20A2"/>
    <w:rsid w:val="00AA22C3"/>
    <w:rsid w:val="00AA5129"/>
    <w:rsid w:val="00AB4B14"/>
    <w:rsid w:val="00AB5F9E"/>
    <w:rsid w:val="00AC3619"/>
    <w:rsid w:val="00AD2487"/>
    <w:rsid w:val="00AD34B4"/>
    <w:rsid w:val="00AD7731"/>
    <w:rsid w:val="00AE30C6"/>
    <w:rsid w:val="00AE6239"/>
    <w:rsid w:val="00AF171F"/>
    <w:rsid w:val="00AF529F"/>
    <w:rsid w:val="00AF5390"/>
    <w:rsid w:val="00B1791C"/>
    <w:rsid w:val="00B20B8B"/>
    <w:rsid w:val="00B21A56"/>
    <w:rsid w:val="00B22840"/>
    <w:rsid w:val="00B232EE"/>
    <w:rsid w:val="00B25671"/>
    <w:rsid w:val="00B33332"/>
    <w:rsid w:val="00B415D6"/>
    <w:rsid w:val="00B4170D"/>
    <w:rsid w:val="00B42F01"/>
    <w:rsid w:val="00B45198"/>
    <w:rsid w:val="00B514B9"/>
    <w:rsid w:val="00B52DDA"/>
    <w:rsid w:val="00B57593"/>
    <w:rsid w:val="00B57AF9"/>
    <w:rsid w:val="00B66C01"/>
    <w:rsid w:val="00B67E00"/>
    <w:rsid w:val="00B72543"/>
    <w:rsid w:val="00B72E0E"/>
    <w:rsid w:val="00B7361F"/>
    <w:rsid w:val="00B75055"/>
    <w:rsid w:val="00B81CED"/>
    <w:rsid w:val="00B82F52"/>
    <w:rsid w:val="00B848D3"/>
    <w:rsid w:val="00B858D5"/>
    <w:rsid w:val="00B90C95"/>
    <w:rsid w:val="00B919FE"/>
    <w:rsid w:val="00B91E03"/>
    <w:rsid w:val="00B969D4"/>
    <w:rsid w:val="00BA0553"/>
    <w:rsid w:val="00BA1CE1"/>
    <w:rsid w:val="00BA4236"/>
    <w:rsid w:val="00BA6F8C"/>
    <w:rsid w:val="00BB121F"/>
    <w:rsid w:val="00BB3205"/>
    <w:rsid w:val="00BC2358"/>
    <w:rsid w:val="00BC5132"/>
    <w:rsid w:val="00BE023B"/>
    <w:rsid w:val="00BE17D8"/>
    <w:rsid w:val="00BE4006"/>
    <w:rsid w:val="00BE5BC4"/>
    <w:rsid w:val="00BF49BE"/>
    <w:rsid w:val="00BF5D1D"/>
    <w:rsid w:val="00BF6439"/>
    <w:rsid w:val="00C10D3F"/>
    <w:rsid w:val="00C15347"/>
    <w:rsid w:val="00C16612"/>
    <w:rsid w:val="00C166AE"/>
    <w:rsid w:val="00C22ED7"/>
    <w:rsid w:val="00C24163"/>
    <w:rsid w:val="00C434B6"/>
    <w:rsid w:val="00C43C41"/>
    <w:rsid w:val="00C47DAC"/>
    <w:rsid w:val="00C52460"/>
    <w:rsid w:val="00C52831"/>
    <w:rsid w:val="00C559D1"/>
    <w:rsid w:val="00C62350"/>
    <w:rsid w:val="00C6582A"/>
    <w:rsid w:val="00C7388F"/>
    <w:rsid w:val="00C8172C"/>
    <w:rsid w:val="00C82D00"/>
    <w:rsid w:val="00C85563"/>
    <w:rsid w:val="00C859A1"/>
    <w:rsid w:val="00C932CA"/>
    <w:rsid w:val="00C94D17"/>
    <w:rsid w:val="00C96642"/>
    <w:rsid w:val="00C97255"/>
    <w:rsid w:val="00CA218C"/>
    <w:rsid w:val="00CB13E7"/>
    <w:rsid w:val="00CB6EFD"/>
    <w:rsid w:val="00CC0E5E"/>
    <w:rsid w:val="00CC172B"/>
    <w:rsid w:val="00CC653C"/>
    <w:rsid w:val="00CD07E1"/>
    <w:rsid w:val="00CD0AB6"/>
    <w:rsid w:val="00CD1B69"/>
    <w:rsid w:val="00CD7435"/>
    <w:rsid w:val="00CE207D"/>
    <w:rsid w:val="00CE528F"/>
    <w:rsid w:val="00D00E12"/>
    <w:rsid w:val="00D02375"/>
    <w:rsid w:val="00D027E5"/>
    <w:rsid w:val="00D034AD"/>
    <w:rsid w:val="00D0362C"/>
    <w:rsid w:val="00D03754"/>
    <w:rsid w:val="00D0677C"/>
    <w:rsid w:val="00D10616"/>
    <w:rsid w:val="00D12FAC"/>
    <w:rsid w:val="00D163DE"/>
    <w:rsid w:val="00D202A8"/>
    <w:rsid w:val="00D247F1"/>
    <w:rsid w:val="00D25B88"/>
    <w:rsid w:val="00D2603E"/>
    <w:rsid w:val="00D27868"/>
    <w:rsid w:val="00D30133"/>
    <w:rsid w:val="00D320EF"/>
    <w:rsid w:val="00D34072"/>
    <w:rsid w:val="00D34CD5"/>
    <w:rsid w:val="00D40B95"/>
    <w:rsid w:val="00D41745"/>
    <w:rsid w:val="00D500D9"/>
    <w:rsid w:val="00D506C7"/>
    <w:rsid w:val="00D524D2"/>
    <w:rsid w:val="00D62252"/>
    <w:rsid w:val="00D64D62"/>
    <w:rsid w:val="00D67071"/>
    <w:rsid w:val="00D67269"/>
    <w:rsid w:val="00D67657"/>
    <w:rsid w:val="00D714E8"/>
    <w:rsid w:val="00D71949"/>
    <w:rsid w:val="00D745DF"/>
    <w:rsid w:val="00D747EA"/>
    <w:rsid w:val="00D76CE1"/>
    <w:rsid w:val="00D8045B"/>
    <w:rsid w:val="00D82A93"/>
    <w:rsid w:val="00D848AD"/>
    <w:rsid w:val="00D87786"/>
    <w:rsid w:val="00D91515"/>
    <w:rsid w:val="00D919BF"/>
    <w:rsid w:val="00D9380D"/>
    <w:rsid w:val="00D95E7A"/>
    <w:rsid w:val="00D9727F"/>
    <w:rsid w:val="00DA1D05"/>
    <w:rsid w:val="00DA33A3"/>
    <w:rsid w:val="00DA3BDF"/>
    <w:rsid w:val="00DB3F5C"/>
    <w:rsid w:val="00DC4AF5"/>
    <w:rsid w:val="00DC4C0D"/>
    <w:rsid w:val="00DD62F6"/>
    <w:rsid w:val="00DE4874"/>
    <w:rsid w:val="00DE67F7"/>
    <w:rsid w:val="00DF1CDE"/>
    <w:rsid w:val="00E01B39"/>
    <w:rsid w:val="00E022FA"/>
    <w:rsid w:val="00E02E8D"/>
    <w:rsid w:val="00E0447C"/>
    <w:rsid w:val="00E163F5"/>
    <w:rsid w:val="00E34F56"/>
    <w:rsid w:val="00E36554"/>
    <w:rsid w:val="00E402EA"/>
    <w:rsid w:val="00E44DFC"/>
    <w:rsid w:val="00E451C8"/>
    <w:rsid w:val="00E47CF1"/>
    <w:rsid w:val="00E51780"/>
    <w:rsid w:val="00E561A5"/>
    <w:rsid w:val="00E56661"/>
    <w:rsid w:val="00E5677E"/>
    <w:rsid w:val="00E56FF5"/>
    <w:rsid w:val="00E5745C"/>
    <w:rsid w:val="00E63841"/>
    <w:rsid w:val="00E75538"/>
    <w:rsid w:val="00E81FFD"/>
    <w:rsid w:val="00E8311B"/>
    <w:rsid w:val="00E902C1"/>
    <w:rsid w:val="00E92378"/>
    <w:rsid w:val="00EA158C"/>
    <w:rsid w:val="00EA46F0"/>
    <w:rsid w:val="00EB0C07"/>
    <w:rsid w:val="00EB0E1D"/>
    <w:rsid w:val="00EB0F15"/>
    <w:rsid w:val="00EB2028"/>
    <w:rsid w:val="00EB2852"/>
    <w:rsid w:val="00EB48BA"/>
    <w:rsid w:val="00EB4AC1"/>
    <w:rsid w:val="00EB4AD6"/>
    <w:rsid w:val="00EC14F3"/>
    <w:rsid w:val="00EC272E"/>
    <w:rsid w:val="00EC2B94"/>
    <w:rsid w:val="00EC3C36"/>
    <w:rsid w:val="00EC54E8"/>
    <w:rsid w:val="00ED59DE"/>
    <w:rsid w:val="00ED62DE"/>
    <w:rsid w:val="00ED66F9"/>
    <w:rsid w:val="00EE3464"/>
    <w:rsid w:val="00EE4EEF"/>
    <w:rsid w:val="00EE61E0"/>
    <w:rsid w:val="00EF0873"/>
    <w:rsid w:val="00EF094D"/>
    <w:rsid w:val="00EF0F57"/>
    <w:rsid w:val="00EF442A"/>
    <w:rsid w:val="00EF4BBF"/>
    <w:rsid w:val="00EF5FF5"/>
    <w:rsid w:val="00EF74A6"/>
    <w:rsid w:val="00F01850"/>
    <w:rsid w:val="00F03CD3"/>
    <w:rsid w:val="00F11122"/>
    <w:rsid w:val="00F1366F"/>
    <w:rsid w:val="00F14390"/>
    <w:rsid w:val="00F15292"/>
    <w:rsid w:val="00F21B2A"/>
    <w:rsid w:val="00F22ABC"/>
    <w:rsid w:val="00F27D0D"/>
    <w:rsid w:val="00F37630"/>
    <w:rsid w:val="00F40EB2"/>
    <w:rsid w:val="00F42328"/>
    <w:rsid w:val="00F56067"/>
    <w:rsid w:val="00F57426"/>
    <w:rsid w:val="00F64626"/>
    <w:rsid w:val="00F64867"/>
    <w:rsid w:val="00F64C30"/>
    <w:rsid w:val="00F80C2F"/>
    <w:rsid w:val="00F816FE"/>
    <w:rsid w:val="00F824E4"/>
    <w:rsid w:val="00F83B41"/>
    <w:rsid w:val="00F906B7"/>
    <w:rsid w:val="00F91586"/>
    <w:rsid w:val="00F92C76"/>
    <w:rsid w:val="00F92F63"/>
    <w:rsid w:val="00F96690"/>
    <w:rsid w:val="00F971A3"/>
    <w:rsid w:val="00F976AB"/>
    <w:rsid w:val="00FA0D4A"/>
    <w:rsid w:val="00FA23F7"/>
    <w:rsid w:val="00FA4A70"/>
    <w:rsid w:val="00FA5559"/>
    <w:rsid w:val="00FA5602"/>
    <w:rsid w:val="00FA6522"/>
    <w:rsid w:val="00FA7B96"/>
    <w:rsid w:val="00FA7C6C"/>
    <w:rsid w:val="00FB1F5D"/>
    <w:rsid w:val="00FB78A7"/>
    <w:rsid w:val="00FC04BF"/>
    <w:rsid w:val="00FC0C4B"/>
    <w:rsid w:val="00FC0D09"/>
    <w:rsid w:val="00FC1B53"/>
    <w:rsid w:val="00FC47BE"/>
    <w:rsid w:val="00FC54D8"/>
    <w:rsid w:val="00FC6C48"/>
    <w:rsid w:val="00FC79D2"/>
    <w:rsid w:val="00FD6EE4"/>
    <w:rsid w:val="00FE0EA5"/>
    <w:rsid w:val="00FE7379"/>
    <w:rsid w:val="00FE7477"/>
    <w:rsid w:val="00FE7BF6"/>
    <w:rsid w:val="00FF2AEB"/>
    <w:rsid w:val="00FF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B73929"/>
  <w15:chartTrackingRefBased/>
  <w15:docId w15:val="{E9E28A98-2848-40E2-84AE-6BBB6324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FF2AEB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977B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977BB2"/>
  </w:style>
  <w:style w:type="paragraph" w:styleId="Alatunniste">
    <w:name w:val="footer"/>
    <w:basedOn w:val="Normaali"/>
    <w:link w:val="AlatunnisteChar"/>
    <w:uiPriority w:val="99"/>
    <w:unhideWhenUsed/>
    <w:rsid w:val="00977B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977BB2"/>
  </w:style>
  <w:style w:type="character" w:styleId="Kommentinviite">
    <w:name w:val="annotation reference"/>
    <w:basedOn w:val="Kappaleenoletusfontti"/>
    <w:uiPriority w:val="99"/>
    <w:semiHidden/>
    <w:unhideWhenUsed/>
    <w:rsid w:val="0082336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823365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823365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2336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23365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8233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23365"/>
    <w:rPr>
      <w:rFonts w:ascii="Segoe U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2D23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41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Kangas (TAU)</dc:creator>
  <cp:keywords/>
  <dc:description/>
  <cp:lastModifiedBy>Sanna Kangas</cp:lastModifiedBy>
  <cp:revision>3</cp:revision>
  <cp:lastPrinted>2021-03-15T14:44:00Z</cp:lastPrinted>
  <dcterms:created xsi:type="dcterms:W3CDTF">2021-11-08T07:14:00Z</dcterms:created>
  <dcterms:modified xsi:type="dcterms:W3CDTF">2022-01-15T22:25:00Z</dcterms:modified>
</cp:coreProperties>
</file>